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DF87C" w14:textId="0FD6344E" w:rsidR="00A66535" w:rsidRPr="00855E25" w:rsidRDefault="00A66535" w:rsidP="00A665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</w:t>
      </w:r>
      <w:r w:rsidRPr="00855E25">
        <w:rPr>
          <w:rFonts w:ascii="Times New Roman" w:hAnsi="Times New Roman" w:cs="Times New Roman"/>
          <w:b/>
        </w:rPr>
        <w:t>:</w:t>
      </w:r>
    </w:p>
    <w:p w14:paraId="462CB5F9" w14:textId="44BD90D9" w:rsidR="00A66535" w:rsidRDefault="00A66535" w:rsidP="00D03A4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Phyla identified by reads</w:t>
      </w:r>
      <w:proofErr w:type="gramEnd"/>
      <w:r>
        <w:rPr>
          <w:rFonts w:ascii="Times New Roman" w:hAnsi="Times New Roman" w:cs="Times New Roman"/>
          <w:b/>
        </w:rPr>
        <w:t xml:space="preserve"> matching to 16S </w:t>
      </w:r>
      <w:proofErr w:type="spellStart"/>
      <w:r>
        <w:rPr>
          <w:rFonts w:ascii="Times New Roman" w:hAnsi="Times New Roman" w:cs="Times New Roman"/>
          <w:b/>
        </w:rPr>
        <w:t>rDNA</w:t>
      </w:r>
      <w:proofErr w:type="spellEnd"/>
      <w:r>
        <w:rPr>
          <w:rFonts w:ascii="Times New Roman" w:hAnsi="Times New Roman" w:cs="Times New Roman"/>
          <w:b/>
        </w:rPr>
        <w:t xml:space="preserve"> genes</w:t>
      </w:r>
    </w:p>
    <w:p w14:paraId="3CD43F93" w14:textId="527C9F98" w:rsidR="00B872A0" w:rsidRPr="00B872A0" w:rsidRDefault="00B872A0" w:rsidP="00D03A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otal of 122 species-level OTUs were identified (</w:t>
      </w:r>
      <w:r>
        <w:rPr>
          <w:rFonts w:ascii="Times New Roman" w:hAnsi="Times New Roman" w:cs="Times New Roman"/>
          <w:i/>
        </w:rPr>
        <w:t>Materials and Methods</w:t>
      </w:r>
      <w:r>
        <w:rPr>
          <w:rFonts w:ascii="Times New Roman" w:hAnsi="Times New Roman" w:cs="Times New Roman"/>
        </w:rPr>
        <w:t>): below we summarize the distribution of these OTUs in phyl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7"/>
        <w:gridCol w:w="2214"/>
        <w:gridCol w:w="2214"/>
      </w:tblGrid>
      <w:tr w:rsidR="00A66535" w14:paraId="503D08C7" w14:textId="77777777" w:rsidTr="00D7607B">
        <w:tc>
          <w:tcPr>
            <w:tcW w:w="3467" w:type="dxa"/>
            <w:tcBorders>
              <w:top w:val="nil"/>
              <w:left w:val="nil"/>
              <w:right w:val="nil"/>
            </w:tcBorders>
          </w:tcPr>
          <w:p w14:paraId="587C86CF" w14:textId="5515AB8C" w:rsidR="00A66535" w:rsidRDefault="00A66535" w:rsidP="00D03A4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14:paraId="3C4C9761" w14:textId="65352BED" w:rsidR="00A66535" w:rsidRDefault="00A66535" w:rsidP="00A665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imal 1 reads matched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14:paraId="61583875" w14:textId="21B34E68" w:rsidR="00A66535" w:rsidRDefault="00A66535" w:rsidP="00D03A4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imal 2 reads matched</w:t>
            </w:r>
          </w:p>
        </w:tc>
      </w:tr>
      <w:tr w:rsidR="00A66535" w14:paraId="51BDC7D0" w14:textId="77777777" w:rsidTr="00D7607B">
        <w:tc>
          <w:tcPr>
            <w:tcW w:w="3467" w:type="dxa"/>
            <w:tcBorders>
              <w:left w:val="nil"/>
              <w:bottom w:val="nil"/>
              <w:right w:val="nil"/>
            </w:tcBorders>
          </w:tcPr>
          <w:p w14:paraId="508692C8" w14:textId="4FD218FC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14:paraId="55B9F05A" w14:textId="4A156160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9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14:paraId="59468389" w14:textId="314573F2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0</w:t>
            </w:r>
          </w:p>
        </w:tc>
      </w:tr>
      <w:tr w:rsidR="00A66535" w14:paraId="63E667BE" w14:textId="77777777" w:rsidTr="00D7607B"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14:paraId="78A75C2A" w14:textId="507DDD1C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787A840" w14:textId="07985EFB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1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A4E75CB" w14:textId="7B80748F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15</w:t>
            </w:r>
          </w:p>
        </w:tc>
      </w:tr>
      <w:tr w:rsidR="00A66535" w14:paraId="343033EB" w14:textId="77777777" w:rsidTr="00D7607B"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14:paraId="1926C835" w14:textId="0A0486B1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Bacteroidetes</w:t>
            </w:r>
            <w:proofErr w:type="spellEnd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/</w:t>
            </w:r>
            <w:proofErr w:type="spellStart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Chlorobigroup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FDB471B" w14:textId="6AAFE7C6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35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A43DD4F" w14:textId="795B8EF6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336</w:t>
            </w:r>
          </w:p>
        </w:tc>
      </w:tr>
      <w:tr w:rsidR="00A66535" w14:paraId="09943B5A" w14:textId="77777777" w:rsidTr="00D7607B"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14:paraId="38448195" w14:textId="4888731F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Euryarchaeot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72C0859" w14:textId="35B53A90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1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F49024B" w14:textId="0494790A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16</w:t>
            </w:r>
          </w:p>
        </w:tc>
      </w:tr>
      <w:tr w:rsidR="00A66535" w14:paraId="0E5F139B" w14:textId="77777777" w:rsidTr="00D7607B"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14:paraId="48BDFB21" w14:textId="67D0B37B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Synergistete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B580757" w14:textId="4C8268FF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B1E7317" w14:textId="4202ED62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0</w:t>
            </w:r>
          </w:p>
        </w:tc>
      </w:tr>
      <w:tr w:rsidR="00A66535" w14:paraId="2E9995D4" w14:textId="77777777" w:rsidTr="00D7607B">
        <w:trPr>
          <w:trHeight w:val="378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14:paraId="707FE065" w14:textId="05598DEA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4D080A5" w14:textId="57A5FE28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151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DE420D1" w14:textId="16142E8F" w:rsidR="00A66535" w:rsidRPr="00D7607B" w:rsidRDefault="00A66535" w:rsidP="00D03A4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607B">
              <w:rPr>
                <w:rFonts w:ascii="Times New Roman" w:hAnsi="Times New Roman" w:cs="Times New Roman"/>
                <w:color w:val="3B2322"/>
                <w:sz w:val="22"/>
                <w:szCs w:val="22"/>
              </w:rPr>
              <w:t>1851</w:t>
            </w:r>
          </w:p>
        </w:tc>
      </w:tr>
    </w:tbl>
    <w:p w14:paraId="4B5CDE00" w14:textId="499CF87A" w:rsidR="00D7607B" w:rsidRDefault="00D7607B" w:rsidP="00D03A47">
      <w:pPr>
        <w:rPr>
          <w:rFonts w:ascii="Times New Roman" w:hAnsi="Times New Roman" w:cs="Times New Roman"/>
          <w:b/>
        </w:rPr>
      </w:pPr>
    </w:p>
    <w:p w14:paraId="25F54CE5" w14:textId="77777777" w:rsidR="00D7607B" w:rsidRDefault="00D760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D49F731" w14:textId="77777777" w:rsidR="00A66535" w:rsidRDefault="00A66535" w:rsidP="00D03A47">
      <w:pPr>
        <w:rPr>
          <w:rFonts w:ascii="Times New Roman" w:hAnsi="Times New Roman" w:cs="Times New Roman"/>
          <w:b/>
        </w:rPr>
      </w:pPr>
    </w:p>
    <w:p w14:paraId="419B9894" w14:textId="51A26F10" w:rsidR="00D03A47" w:rsidRPr="00855E25" w:rsidRDefault="00D03A47" w:rsidP="00D03A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0E3DC1">
        <w:rPr>
          <w:rFonts w:ascii="Times New Roman" w:hAnsi="Times New Roman" w:cs="Times New Roman"/>
          <w:b/>
        </w:rPr>
        <w:t xml:space="preserve">Table </w:t>
      </w:r>
      <w:r w:rsidR="00A66535">
        <w:rPr>
          <w:rFonts w:ascii="Times New Roman" w:hAnsi="Times New Roman" w:cs="Times New Roman"/>
          <w:b/>
        </w:rPr>
        <w:t>2</w:t>
      </w:r>
      <w:r w:rsidRPr="00855E25">
        <w:rPr>
          <w:rFonts w:ascii="Times New Roman" w:hAnsi="Times New Roman" w:cs="Times New Roman"/>
          <w:b/>
        </w:rPr>
        <w:t>:</w:t>
      </w:r>
    </w:p>
    <w:p w14:paraId="09394A06" w14:textId="77777777" w:rsidR="00D03A47" w:rsidRPr="00D03A47" w:rsidRDefault="00D03A47">
      <w:pPr>
        <w:rPr>
          <w:rFonts w:ascii="Times New Roman" w:hAnsi="Times New Roman" w:cs="Times New Roman"/>
        </w:rPr>
      </w:pPr>
    </w:p>
    <w:tbl>
      <w:tblPr>
        <w:tblW w:w="6855" w:type="dxa"/>
        <w:tblInd w:w="93" w:type="dxa"/>
        <w:tblBorders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525"/>
        <w:gridCol w:w="3330"/>
      </w:tblGrid>
      <w:tr w:rsidR="00C73D66" w:rsidRPr="00D03A47" w14:paraId="339D6B60" w14:textId="77777777" w:rsidTr="00D52961">
        <w:trPr>
          <w:trHeight w:val="261"/>
        </w:trPr>
        <w:tc>
          <w:tcPr>
            <w:tcW w:w="6855" w:type="dxa"/>
            <w:gridSpan w:val="2"/>
            <w:tcBorders>
              <w:bottom w:val="single" w:sz="8" w:space="0" w:color="auto"/>
            </w:tcBorders>
          </w:tcPr>
          <w:p w14:paraId="75D97D00" w14:textId="77777777" w:rsidR="00C73D66" w:rsidRPr="00D03A47" w:rsidRDefault="00421506" w:rsidP="00670EFF">
            <w:pPr>
              <w:spacing w:after="0"/>
              <w:ind w:left="-3"/>
              <w:rPr>
                <w:rFonts w:ascii="Times New Roman" w:hAnsi="Times New Roman" w:cs="Times New Roman"/>
                <w:b/>
                <w:szCs w:val="20"/>
              </w:rPr>
            </w:pPr>
            <w:r w:rsidRPr="00D03A47">
              <w:rPr>
                <w:rFonts w:ascii="Times New Roman" w:hAnsi="Times New Roman" w:cs="Times New Roman"/>
                <w:b/>
              </w:rPr>
              <w:t>Interface M</w:t>
            </w:r>
            <w:r w:rsidR="00C73D66" w:rsidRPr="00D03A47">
              <w:rPr>
                <w:rFonts w:ascii="Times New Roman" w:hAnsi="Times New Roman" w:cs="Times New Roman"/>
                <w:b/>
              </w:rPr>
              <w:t>etabolites</w:t>
            </w:r>
          </w:p>
        </w:tc>
      </w:tr>
      <w:tr w:rsidR="00B23262" w:rsidRPr="00D03A47" w14:paraId="57F1FF7F" w14:textId="77777777" w:rsidTr="00D5296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2"/>
        </w:trPr>
        <w:tc>
          <w:tcPr>
            <w:tcW w:w="352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2D1DD0" w14:textId="77777777" w:rsidR="00B23262" w:rsidRPr="00D03A47" w:rsidRDefault="00EA77E9" w:rsidP="00670EFF">
            <w:pPr>
              <w:spacing w:after="0"/>
              <w:ind w:left="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3A47">
              <w:rPr>
                <w:rFonts w:ascii="Times New Roman" w:hAnsi="Times New Roman" w:cs="Times New Roman"/>
                <w:b/>
                <w:sz w:val="20"/>
                <w:szCs w:val="20"/>
              </w:rPr>
              <w:t>MetaCyc</w:t>
            </w:r>
            <w:proofErr w:type="spellEnd"/>
            <w:r w:rsidRPr="00D03A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421506" w:rsidRPr="00D03A4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  <w:r w:rsidR="00D03A47" w:rsidRPr="00D03A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DD8989" w14:textId="77777777" w:rsidR="00B23262" w:rsidRPr="00D03A47" w:rsidRDefault="00421506" w:rsidP="00C73D6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3A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mon </w:t>
            </w:r>
            <w:proofErr w:type="spellStart"/>
            <w:r w:rsidRPr="00D03A47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r w:rsidR="00D03A47" w:rsidRPr="00D03A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B32CC" w:rsidRPr="00D03A47" w14:paraId="250A52E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9E383D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-FORMYL-THF</w:t>
            </w:r>
          </w:p>
        </w:tc>
        <w:tc>
          <w:tcPr>
            <w:tcW w:w="333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8461E6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-formyl-tetrahydrofolate</w:t>
            </w:r>
          </w:p>
        </w:tc>
      </w:tr>
      <w:tr w:rsidR="005B32CC" w:rsidRPr="00D03A47" w14:paraId="6BE00D0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81A515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6-HYDROXYPALMIT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4AE402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6-hydroxypalmitate</w:t>
            </w:r>
          </w:p>
        </w:tc>
      </w:tr>
      <w:tr w:rsidR="005B32CC" w:rsidRPr="00D03A47" w14:paraId="1CE47EB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D61B9B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7-BETA-HYDROXY-5ALPHA-ANDROSTAN-3-O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91E5D0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-α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hydrotestosterone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</w:p>
        </w:tc>
      </w:tr>
      <w:tr w:rsidR="005B32CC" w:rsidRPr="00D03A47" w14:paraId="6FCDED5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DDCE9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-DEOXYRIB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C4AE20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ribose</w:t>
            </w:r>
            <w:proofErr w:type="spellEnd"/>
            <w:proofErr w:type="gramEnd"/>
          </w:p>
        </w:tc>
      </w:tr>
      <w:tr w:rsidR="005B32CC" w:rsidRPr="00D03A47" w14:paraId="188E3A0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17621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-KETOGLUTAR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1C239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etoglutarate</w:t>
            </w:r>
            <w:proofErr w:type="spellEnd"/>
          </w:p>
        </w:tc>
      </w:tr>
      <w:tr w:rsidR="005B32CC" w:rsidRPr="00D03A47" w14:paraId="0020DE5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545D2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-METHYL-3-PHYTYL-14-NAPHTHOQUINO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685A53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loquinon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Vitamin K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)</w:t>
            </w:r>
          </w:p>
        </w:tc>
      </w:tr>
      <w:tr w:rsidR="005B32CC" w:rsidRPr="00D03A47" w14:paraId="20A2D1D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FF817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-KETOBUTYR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016400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oacetate</w:t>
            </w:r>
            <w:proofErr w:type="gramEnd"/>
          </w:p>
        </w:tc>
      </w:tr>
      <w:tr w:rsidR="005B32CC" w:rsidRPr="00D03A47" w14:paraId="16609EF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159853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-AMINO-BUTYR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25873D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-aminobutanoate</w:t>
            </w:r>
          </w:p>
        </w:tc>
      </w:tr>
      <w:tr w:rsidR="005B32CC" w:rsidRPr="00D03A47" w14:paraId="21BC83A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3BEB1B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-HYDROXYPHENYLACET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5B37C8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-hydroxyphenylacetate</w:t>
            </w:r>
          </w:p>
        </w:tc>
      </w:tr>
      <w:tr w:rsidR="005B32CC" w:rsidRPr="00D03A47" w14:paraId="6B6C269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8149F1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-FORMYL-THF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2869B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-formyl-tetrahydrofolate</w:t>
            </w:r>
          </w:p>
        </w:tc>
      </w:tr>
      <w:tr w:rsidR="005B32CC" w:rsidRPr="00D03A47" w14:paraId="1F60FA2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F12110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-HYDROXY-TRYPTOPHA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250C9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-hydroxy-L-tryptophan</w:t>
            </w:r>
          </w:p>
        </w:tc>
      </w:tr>
      <w:tr w:rsidR="005B32CC" w:rsidRPr="00D03A47" w14:paraId="7F82ACF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668DF2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Z13E-15S-1115-DIHYDROXY-9-OXOPROS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462EE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staglandi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E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5B32CC" w:rsidRPr="00D03A47" w14:paraId="3689A8B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33218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Z13E-15S-9-ALPHA11-ALPHA15-TRIHY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9B0E8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staglandi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F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α</w:t>
            </w:r>
          </w:p>
        </w:tc>
      </w:tr>
      <w:tr w:rsidR="005B32CC" w:rsidRPr="00D03A47" w14:paraId="7EB07A3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1938C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Z13E-15S-9-ALPHA15-DIHYDROXY-11-O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A4507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staglandi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D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5B32CC" w:rsidRPr="00D03A47" w14:paraId="1F5EA17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4E642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Z8Z11Z14Z17Z-EICOSAPENTAENO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1651EE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icosapentaenoate</w:t>
            </w:r>
            <w:proofErr w:type="spellEnd"/>
            <w:proofErr w:type="gramEnd"/>
          </w:p>
        </w:tc>
      </w:tr>
      <w:tr w:rsidR="005B32CC" w:rsidRPr="00D03A47" w14:paraId="74C98EF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65122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C75F87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ate</w:t>
            </w:r>
            <w:proofErr w:type="gramEnd"/>
          </w:p>
        </w:tc>
      </w:tr>
      <w:tr w:rsidR="005B32CC" w:rsidRPr="00D03A47" w14:paraId="48DB1F3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7F400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AL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C788E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aldehyde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</w:p>
        </w:tc>
      </w:tr>
      <w:tr w:rsidR="005B32CC" w:rsidRPr="00D03A47" w14:paraId="60576B2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948739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O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B874B1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one</w:t>
            </w:r>
            <w:proofErr w:type="gramEnd"/>
          </w:p>
        </w:tc>
      </w:tr>
      <w:tr w:rsidR="005B32CC" w:rsidRPr="00D03A47" w14:paraId="70F8B82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B73FF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YLCHOL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1DBD6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etylcholine</w:t>
            </w:r>
            <w:proofErr w:type="gramEnd"/>
          </w:p>
        </w:tc>
      </w:tr>
      <w:tr w:rsidR="005B32CC" w:rsidRPr="00D03A47" w14:paraId="0AF8CE4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0BD2A1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DEN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404E60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denine</w:t>
            </w:r>
            <w:proofErr w:type="gramEnd"/>
          </w:p>
        </w:tc>
      </w:tr>
      <w:tr w:rsidR="005B32CC" w:rsidRPr="00D03A47" w14:paraId="64DC7FF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0DE3F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DEN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DF0403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denosine</w:t>
            </w:r>
            <w:proofErr w:type="gramEnd"/>
          </w:p>
        </w:tc>
      </w:tr>
      <w:tr w:rsidR="005B32CC" w:rsidRPr="00D03A47" w14:paraId="14F4EF7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A269FA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DENOSINE_DIPHOSPHATE_RIB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C7402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DP-D-ribose, ADP-ribose</w:t>
            </w:r>
          </w:p>
        </w:tc>
      </w:tr>
      <w:tr w:rsidR="005B32CC" w:rsidRPr="00D03A47" w14:paraId="3B8ADEB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3934CC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DOSTERO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F5FA2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dosterone</w:t>
            </w:r>
            <w:proofErr w:type="gramEnd"/>
          </w:p>
        </w:tc>
      </w:tr>
      <w:tr w:rsidR="005B32CC" w:rsidRPr="00D03A47" w14:paraId="36A8C53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9015C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PHA11-ALPHA-EPOXY-15-HYDROXYTHROMBA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A0960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romboxane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A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5B32CC" w:rsidRPr="00D03A47" w14:paraId="6FCE877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3A1AE3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PHA-D-GALACT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CA4228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D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lactose</w:t>
            </w:r>
            <w:proofErr w:type="spellEnd"/>
          </w:p>
        </w:tc>
      </w:tr>
      <w:tr w:rsidR="005B32CC" w:rsidRPr="00D03A47" w14:paraId="3F7B1D3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130A17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PHA-TOCOPHER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1AE86E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ocopherol</w:t>
            </w:r>
            <w:proofErr w:type="spellEnd"/>
          </w:p>
        </w:tc>
      </w:tr>
      <w:tr w:rsidR="005B32CC" w:rsidRPr="00D03A47" w14:paraId="4594562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11DC9F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DROSTERO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EDAA90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drosterone</w:t>
            </w:r>
            <w:proofErr w:type="spellEnd"/>
            <w:proofErr w:type="gramEnd"/>
          </w:p>
        </w:tc>
      </w:tr>
      <w:tr w:rsidR="005B32CC" w:rsidRPr="00D03A47" w14:paraId="5BF3965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6B8F3D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ABIN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70A19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L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abinopyranose</w:t>
            </w:r>
            <w:proofErr w:type="spellEnd"/>
          </w:p>
        </w:tc>
      </w:tr>
      <w:tr w:rsidR="005B32CC" w:rsidRPr="00D03A47" w14:paraId="7EEF2AA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DC415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ACHID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EC321A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achidate</w:t>
            </w:r>
            <w:proofErr w:type="spellEnd"/>
            <w:proofErr w:type="gramEnd"/>
          </w:p>
        </w:tc>
      </w:tr>
      <w:tr w:rsidR="005B32CC" w:rsidRPr="00D03A47" w14:paraId="5D15CFF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84550B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ACHIDON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357D5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achidonate</w:t>
            </w:r>
            <w:proofErr w:type="spellEnd"/>
            <w:proofErr w:type="gramEnd"/>
          </w:p>
        </w:tc>
      </w:tr>
      <w:tr w:rsidR="005B32CC" w:rsidRPr="00D03A47" w14:paraId="0727690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8D8F9E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G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6F7AFF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ginine</w:t>
            </w:r>
            <w:proofErr w:type="gramEnd"/>
          </w:p>
        </w:tc>
      </w:tr>
      <w:tr w:rsidR="005B32CC" w:rsidRPr="00D03A47" w14:paraId="5AB45ED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DF535D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SCORB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32056F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scorbat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 L-ascorbate-6-phosphate</w:t>
            </w:r>
          </w:p>
        </w:tc>
      </w:tr>
      <w:tr w:rsidR="005B32CC" w:rsidRPr="00D03A47" w14:paraId="36ADA6A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A6A77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S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87409E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sparagine</w:t>
            </w:r>
            <w:proofErr w:type="gramEnd"/>
          </w:p>
        </w:tc>
      </w:tr>
      <w:tr w:rsidR="005B32CC" w:rsidRPr="00D03A47" w14:paraId="3F94946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E05C6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-ALAN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04559D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β-alanine</w:t>
            </w:r>
          </w:p>
        </w:tc>
      </w:tr>
      <w:tr w:rsidR="005B32CC" w:rsidRPr="00D03A47" w14:paraId="07E8796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20EF51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NZO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2DD1E8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nzoate</w:t>
            </w:r>
            <w:proofErr w:type="gramEnd"/>
          </w:p>
        </w:tc>
      </w:tr>
      <w:tr w:rsidR="005B32CC" w:rsidRPr="00D03A47" w14:paraId="1EE353B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C86613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TA-D-FRUCT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4D9F4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β-D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ructofuranose</w:t>
            </w:r>
            <w:proofErr w:type="spellEnd"/>
          </w:p>
        </w:tc>
      </w:tr>
      <w:tr w:rsidR="005B32CC" w:rsidRPr="00D03A47" w14:paraId="64106D9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0F317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TA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E8FBC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ine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taine</w:t>
            </w:r>
            <w:proofErr w:type="spellEnd"/>
          </w:p>
        </w:tc>
      </w:tr>
      <w:tr w:rsidR="005B32CC" w:rsidRPr="00D03A47" w14:paraId="6F0A637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4A1C5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TA-TOCOPHER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72E1C8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β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ocopherol</w:t>
            </w:r>
            <w:proofErr w:type="spellEnd"/>
          </w:p>
        </w:tc>
      </w:tr>
      <w:tr w:rsidR="005B32CC" w:rsidRPr="00D03A47" w14:paraId="4459026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C963A3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ILIRUBI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456C5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ilirubin</w:t>
            </w:r>
            <w:proofErr w:type="gramEnd"/>
          </w:p>
        </w:tc>
      </w:tr>
      <w:tr w:rsidR="005B32CC" w:rsidRPr="00D03A47" w14:paraId="557F258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BE960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IOTI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8EEF4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iotin</w:t>
            </w:r>
            <w:proofErr w:type="gramEnd"/>
          </w:p>
        </w:tc>
      </w:tr>
      <w:tr w:rsidR="005B32CC" w:rsidRPr="00D03A47" w14:paraId="580F6ED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9CE991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UTYR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D4997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utanoate</w:t>
            </w:r>
            <w:proofErr w:type="spellEnd"/>
            <w:proofErr w:type="gramEnd"/>
          </w:p>
        </w:tc>
      </w:tr>
      <w:tr w:rsidR="005B32CC" w:rsidRPr="00D03A47" w14:paraId="0C1EFEE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1B684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MP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7C142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clic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AMP</w:t>
            </w:r>
          </w:p>
        </w:tc>
      </w:tr>
      <w:tr w:rsidR="005B32CC" w:rsidRPr="00D03A47" w14:paraId="6162166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C24D33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RBON-MONOXID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BC861F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rbo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monoxide</w:t>
            </w:r>
          </w:p>
        </w:tc>
      </w:tr>
      <w:tr w:rsidR="005B32CC" w:rsidRPr="00D03A47" w14:paraId="2D35107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B02E5B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RNIT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9340F2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rnitine</w:t>
            </w:r>
            <w:proofErr w:type="spellEnd"/>
            <w:proofErr w:type="gramEnd"/>
          </w:p>
        </w:tc>
      </w:tr>
      <w:tr w:rsidR="005B32CC" w:rsidRPr="00D03A47" w14:paraId="1083283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7C4CCB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GMP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3EF5B0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clic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MP</w:t>
            </w:r>
          </w:p>
        </w:tc>
      </w:tr>
      <w:tr w:rsidR="005B32CC" w:rsidRPr="00D03A47" w14:paraId="5209CB5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AB245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33ADO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9F082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'-deoxyadenosine</w:t>
            </w:r>
          </w:p>
        </w:tc>
      </w:tr>
      <w:tr w:rsidR="005B32CC" w:rsidRPr="00D03A47" w14:paraId="301077E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CCAA16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COLA_A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49E82E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ans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yl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ate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Vitamin A 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ate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5B32CC" w:rsidRPr="00D03A47" w14:paraId="7A2467D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2D514F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OL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93049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olate</w:t>
            </w:r>
            <w:proofErr w:type="spellEnd"/>
            <w:proofErr w:type="gramEnd"/>
          </w:p>
        </w:tc>
      </w:tr>
      <w:tr w:rsidR="005B32CC" w:rsidRPr="00D03A47" w14:paraId="738F491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1B11A3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OLESTER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247B24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olesterol</w:t>
            </w:r>
            <w:proofErr w:type="gramEnd"/>
          </w:p>
        </w:tc>
      </w:tr>
      <w:tr w:rsidR="005B32CC" w:rsidRPr="00D03A47" w14:paraId="73B87C4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F529B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OL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A4E2A4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oline</w:t>
            </w:r>
            <w:proofErr w:type="gramEnd"/>
          </w:p>
        </w:tc>
      </w:tr>
      <w:tr w:rsidR="005B32CC" w:rsidRPr="00D03A47" w14:paraId="640AC35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844FC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IT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9F5C16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itrate</w:t>
            </w:r>
            <w:proofErr w:type="gramEnd"/>
          </w:p>
        </w:tc>
      </w:tr>
      <w:tr w:rsidR="005B32CC" w:rsidRPr="00D03A47" w14:paraId="650A3F5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BF5094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OUMARI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271710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oumarin</w:t>
            </w:r>
            <w:proofErr w:type="spellEnd"/>
            <w:proofErr w:type="gramEnd"/>
          </w:p>
        </w:tc>
      </w:tr>
      <w:tr w:rsidR="005B32CC" w:rsidRPr="00D03A47" w14:paraId="578F3A1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2D852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0329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596BF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L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ucose</w:t>
            </w:r>
            <w:proofErr w:type="spellEnd"/>
          </w:p>
        </w:tc>
      </w:tr>
      <w:tr w:rsidR="005B32CC" w:rsidRPr="00D03A47" w14:paraId="2DA6897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CB57FD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0330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9F741D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D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ibofuranose</w:t>
            </w:r>
            <w:proofErr w:type="spellEnd"/>
          </w:p>
        </w:tc>
      </w:tr>
      <w:tr w:rsidR="005B32CC" w:rsidRPr="00D03A47" w14:paraId="45CE459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8F3527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11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AFBC0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-pyridoxate</w:t>
            </w:r>
          </w:p>
        </w:tc>
      </w:tr>
      <w:tr w:rsidR="005B32CC" w:rsidRPr="00D03A47" w14:paraId="733C804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550B04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1408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86BE3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iiodothyronin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sulfate</w:t>
            </w:r>
          </w:p>
        </w:tc>
      </w:tr>
      <w:tr w:rsidR="005B32CC" w:rsidRPr="00D03A47" w14:paraId="676F8B3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11E90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1877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125851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tanephrine</w:t>
            </w:r>
            <w:proofErr w:type="spellEnd"/>
            <w:proofErr w:type="gramEnd"/>
          </w:p>
        </w:tc>
      </w:tr>
      <w:tr w:rsidR="005B32CC" w:rsidRPr="00D03A47" w14:paraId="5ED52CE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D3C77E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1878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CF9D5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, 4-dihydroxyphenylglycol</w:t>
            </w:r>
          </w:p>
        </w:tc>
      </w:tr>
      <w:tr w:rsidR="005B32CC" w:rsidRPr="00D03A47" w14:paraId="14F7DD1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328D9F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lastRenderedPageBreak/>
              <w:t>CPD-1228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13E7AC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ω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ydroxylaurate</w:t>
            </w:r>
            <w:proofErr w:type="spellEnd"/>
          </w:p>
        </w:tc>
      </w:tr>
      <w:tr w:rsidR="005B32CC" w:rsidRPr="00D03A47" w14:paraId="1F8A13F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3E862F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2653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529616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earidonate</w:t>
            </w:r>
            <w:proofErr w:type="spellEnd"/>
            <w:proofErr w:type="gramEnd"/>
          </w:p>
        </w:tc>
      </w:tr>
      <w:tr w:rsidR="005B32CC" w:rsidRPr="00D03A47" w14:paraId="4791A5A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F2DC8E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2826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A7FE56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olate</w:t>
            </w:r>
            <w:proofErr w:type="spellEnd"/>
            <w:proofErr w:type="gramEnd"/>
          </w:p>
        </w:tc>
      </w:tr>
      <w:tr w:rsidR="005B32CC" w:rsidRPr="00D03A47" w14:paraId="731D192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98D82D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3030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E227C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</w:t>
            </w: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hydroxy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L-phenylalanine</w:t>
            </w:r>
          </w:p>
        </w:tc>
      </w:tr>
      <w:tr w:rsidR="005B32CC" w:rsidRPr="00D03A47" w14:paraId="6078E1C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5A731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3038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EFDFA5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ylose</w:t>
            </w:r>
          </w:p>
        </w:tc>
      </w:tr>
      <w:tr w:rsidR="005B32CC" w:rsidRPr="00D03A47" w14:paraId="4E23CA0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87A356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3524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60A84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l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trans retinol (Vitamin A)</w:t>
            </w:r>
          </w:p>
        </w:tc>
      </w:tr>
      <w:tr w:rsidR="005B32CC" w:rsidRPr="00D03A47" w14:paraId="5F5FEC0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09AD5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379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44C54D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ocosapentaenoate</w:t>
            </w:r>
            <w:proofErr w:type="spellEnd"/>
            <w:proofErr w:type="gramEnd"/>
          </w:p>
        </w:tc>
      </w:tr>
      <w:tr w:rsidR="005B32CC" w:rsidRPr="00D03A47" w14:paraId="1C2A327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DEF01F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4268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2C364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5Z-tetracosenoate</w:t>
            </w:r>
          </w:p>
        </w:tc>
      </w:tr>
      <w:tr w:rsidR="005B32CC" w:rsidRPr="00D03A47" w14:paraId="57725EC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DE79F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195</w:t>
            </w:r>
          </w:p>
        </w:tc>
        <w:tc>
          <w:tcPr>
            <w:tcW w:w="333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FA9D5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ctanoate</w:t>
            </w:r>
            <w:proofErr w:type="spellEnd"/>
            <w:proofErr w:type="gramEnd"/>
          </w:p>
        </w:tc>
      </w:tr>
      <w:tr w:rsidR="005B32CC" w:rsidRPr="00D03A47" w14:paraId="31667A6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A9F7A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1F-129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88E2D2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l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trans β-carotene</w:t>
            </w:r>
          </w:p>
        </w:tc>
      </w:tr>
      <w:tr w:rsidR="005B32CC" w:rsidRPr="00D03A47" w14:paraId="1B1B5B4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7256F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1UA-5654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805A7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ucose</w:t>
            </w:r>
          </w:p>
        </w:tc>
      </w:tr>
      <w:tr w:rsidR="005B32CC" w:rsidRPr="00D03A47" w14:paraId="1D6E115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38A6B2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217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03E346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ornithine</w:t>
            </w:r>
          </w:p>
        </w:tc>
      </w:tr>
      <w:tr w:rsidR="005B32CC" w:rsidRPr="00D03A47" w14:paraId="3FC0C10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9C050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261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7ACAB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-)-</w:t>
            </w: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erillyl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alcohol</w:t>
            </w:r>
          </w:p>
        </w:tc>
      </w:tr>
      <w:tr w:rsidR="005B32CC" w:rsidRPr="00D03A47" w14:paraId="26AF2CC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B8FF0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30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41BB9A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aspartate</w:t>
            </w:r>
          </w:p>
        </w:tc>
      </w:tr>
      <w:tr w:rsidR="005B32CC" w:rsidRPr="00D03A47" w14:paraId="6E8ADAD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9552BE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335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82087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R)-3-hydroxybutanoate</w:t>
            </w:r>
          </w:p>
        </w:tc>
      </w:tr>
      <w:tr w:rsidR="005B32CC" w:rsidRPr="00D03A47" w14:paraId="0BF6015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FFAA41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3564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7566D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2-hydroxybutyrate</w:t>
            </w:r>
          </w:p>
        </w:tc>
      </w:tr>
      <w:tr w:rsidR="005B32CC" w:rsidRPr="00D03A47" w14:paraId="083193C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9E674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367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EC241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2R)-3-sulfolactate</w:t>
            </w:r>
          </w:p>
        </w:tc>
      </w:tr>
      <w:tr w:rsidR="005B32CC" w:rsidRPr="00D03A47" w14:paraId="1098B82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0FDD6D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396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2892E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-methylnicotinamide</w:t>
            </w:r>
          </w:p>
        </w:tc>
      </w:tr>
      <w:tr w:rsidR="005B32CC" w:rsidRPr="00D03A47" w14:paraId="33D8C79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DDA34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3DJ-11366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CCF4D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phingosine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-phosphate</w:t>
            </w:r>
          </w:p>
        </w:tc>
      </w:tr>
      <w:tr w:rsidR="005B32CC" w:rsidRPr="00D03A47" w14:paraId="42C8445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E6E11F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459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FB44BA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flatoxin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B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5B32CC" w:rsidRPr="00D03A47" w14:paraId="0C132B7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7F2169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481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D58A08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phingosyl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phosphorylcholine</w:t>
            </w:r>
            <w:proofErr w:type="spellEnd"/>
          </w:p>
        </w:tc>
      </w:tr>
      <w:tr w:rsidR="005B32CC" w:rsidRPr="00D03A47" w14:paraId="22945A7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76641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4886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6E9CE1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limonene</w:t>
            </w:r>
          </w:p>
        </w:tc>
      </w:tr>
      <w:tr w:rsidR="005B32CC" w:rsidRPr="00D03A47" w14:paraId="71DE3ED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5F68B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489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40F40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inene</w:t>
            </w:r>
            <w:proofErr w:type="spellEnd"/>
          </w:p>
        </w:tc>
      </w:tr>
      <w:tr w:rsidR="005B32CC" w:rsidRPr="00D03A47" w14:paraId="15F272F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61E25A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611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D969C2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iami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triphosphate</w:t>
            </w:r>
          </w:p>
        </w:tc>
      </w:tr>
      <w:tr w:rsidR="005B32CC" w:rsidRPr="00D03A47" w14:paraId="7507F8F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130667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62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8D8823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2S, 3S)-2-methylcitrate</w:t>
            </w:r>
          </w:p>
        </w:tc>
      </w:tr>
      <w:tr w:rsidR="005B32CC" w:rsidRPr="00D03A47" w14:paraId="1FCD543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E6905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649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13C426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phinganin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1-phosphate</w:t>
            </w:r>
          </w:p>
        </w:tc>
      </w:tr>
      <w:tr w:rsidR="005B32CC" w:rsidRPr="00D03A47" w14:paraId="00156E9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24D58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7283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1FF56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urochenodeoxycholate</w:t>
            </w:r>
            <w:proofErr w:type="spellEnd"/>
            <w:proofErr w:type="gramEnd"/>
          </w:p>
        </w:tc>
      </w:tr>
      <w:tr w:rsidR="005B32CC" w:rsidRPr="00D03A47" w14:paraId="46FFBA0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3F92D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7649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EF0CD4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opamine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3-sulfate</w:t>
            </w:r>
          </w:p>
        </w:tc>
      </w:tr>
      <w:tr w:rsidR="005B32CC" w:rsidRPr="00D03A47" w14:paraId="253828B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B8FFF2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7830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3C2A8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eptadecanoate</w:t>
            </w:r>
            <w:proofErr w:type="spellEnd"/>
            <w:proofErr w:type="gramEnd"/>
          </w:p>
        </w:tc>
      </w:tr>
      <w:tr w:rsidR="005B32CC" w:rsidRPr="00D03A47" w14:paraId="58CC812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67F3D6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7836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A64D1A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yristate</w:t>
            </w:r>
            <w:proofErr w:type="spellEnd"/>
            <w:proofErr w:type="gramEnd"/>
          </w:p>
        </w:tc>
      </w:tr>
      <w:tr w:rsidR="005B32CC" w:rsidRPr="00D03A47" w14:paraId="29B3156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884CFC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8117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23C7C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γ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nolenate</w:t>
            </w:r>
            <w:proofErr w:type="spellEnd"/>
          </w:p>
        </w:tc>
      </w:tr>
      <w:tr w:rsidR="005B32CC" w:rsidRPr="00D03A47" w14:paraId="379DAC5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47CAA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8120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37680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homo-γ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nolenate</w:t>
            </w:r>
            <w:proofErr w:type="spellEnd"/>
          </w:p>
        </w:tc>
      </w:tr>
      <w:tr w:rsidR="005B32CC" w:rsidRPr="00D03A47" w14:paraId="58A2392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E8F4A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8186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1FF426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mbelliferone</w:t>
            </w:r>
            <w:proofErr w:type="spellEnd"/>
            <w:proofErr w:type="gramEnd"/>
          </w:p>
        </w:tc>
      </w:tr>
      <w:tr w:rsidR="005B32CC" w:rsidRPr="00D03A47" w14:paraId="65C29BD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278B7E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846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C3343F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entadecanoate</w:t>
            </w:r>
            <w:proofErr w:type="spellEnd"/>
            <w:proofErr w:type="gramEnd"/>
          </w:p>
        </w:tc>
      </w:tr>
      <w:tr w:rsidR="005B32CC" w:rsidRPr="00D03A47" w14:paraId="3EDED54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5E25E4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88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847A05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1-cis-retinol</w:t>
            </w:r>
          </w:p>
        </w:tc>
      </w:tr>
      <w:tr w:rsidR="005B32CC" w:rsidRPr="00D03A47" w14:paraId="0A8E5FE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5A94DC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PD-9247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B189EB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is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vaccenate</w:t>
            </w:r>
            <w:proofErr w:type="spellEnd"/>
          </w:p>
        </w:tc>
      </w:tr>
      <w:tr w:rsidR="005B32CC" w:rsidRPr="00D03A47" w14:paraId="7AB29F3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302C17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REAT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C4DF2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reatine</w:t>
            </w:r>
            <w:proofErr w:type="spellEnd"/>
            <w:proofErr w:type="gramEnd"/>
          </w:p>
        </w:tc>
      </w:tr>
      <w:tr w:rsidR="005B32CC" w:rsidRPr="00D03A47" w14:paraId="0DD9F84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1938B3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S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500B9B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steine</w:t>
            </w:r>
            <w:proofErr w:type="gramEnd"/>
          </w:p>
        </w:tc>
      </w:tr>
      <w:tr w:rsidR="005B32CC" w:rsidRPr="00D03A47" w14:paraId="6AB2D2B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1578E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S-GLY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8CC24F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steinyl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glycine</w:t>
            </w:r>
          </w:p>
        </w:tc>
      </w:tr>
      <w:tr w:rsidR="005B32CC" w:rsidRPr="00D03A47" w14:paraId="5CEAEFE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49F4F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ST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48978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stine</w:t>
            </w:r>
            <w:proofErr w:type="spellEnd"/>
            <w:proofErr w:type="gramEnd"/>
          </w:p>
        </w:tc>
      </w:tr>
      <w:tr w:rsidR="005B32CC" w:rsidRPr="00D03A47" w14:paraId="3F07FFD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C02A8D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TID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1523B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tidine</w:t>
            </w:r>
            <w:proofErr w:type="spellEnd"/>
            <w:proofErr w:type="gramEnd"/>
          </w:p>
        </w:tc>
      </w:tr>
      <w:tr w:rsidR="005B32CC" w:rsidRPr="00D03A47" w14:paraId="61F5E51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EFC01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T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8A80C8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ytosine</w:t>
            </w:r>
            <w:proofErr w:type="gramEnd"/>
          </w:p>
        </w:tc>
      </w:tr>
      <w:tr w:rsidR="005B32CC" w:rsidRPr="00D03A47" w14:paraId="7A55BE4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162B75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ALAN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320547B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alanine</w:t>
            </w:r>
          </w:p>
        </w:tc>
      </w:tr>
      <w:tr w:rsidR="005B32CC" w:rsidRPr="00D03A47" w14:paraId="297163B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671DAE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ADEN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8E878D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adenosine</w:t>
            </w:r>
            <w:proofErr w:type="spellEnd"/>
            <w:proofErr w:type="gramEnd"/>
          </w:p>
        </w:tc>
      </w:tr>
      <w:tr w:rsidR="005B32CC" w:rsidRPr="00D03A47" w14:paraId="049843F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0A59F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CYTID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2B0CD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cytidine</w:t>
            </w:r>
            <w:proofErr w:type="spellEnd"/>
            <w:proofErr w:type="gramEnd"/>
          </w:p>
        </w:tc>
      </w:tr>
      <w:tr w:rsidR="005B32CC" w:rsidRPr="00D03A47" w14:paraId="30D969A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74F71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GUAN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237C6F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guanosine</w:t>
            </w:r>
            <w:proofErr w:type="spellEnd"/>
            <w:proofErr w:type="gramEnd"/>
          </w:p>
        </w:tc>
      </w:tr>
      <w:tr w:rsidR="005B32CC" w:rsidRPr="00D03A47" w14:paraId="7D38C99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FB7A0D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IN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2A208C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inosine</w:t>
            </w:r>
            <w:proofErr w:type="spellEnd"/>
            <w:proofErr w:type="gramEnd"/>
          </w:p>
        </w:tc>
      </w:tr>
      <w:tr w:rsidR="005B32CC" w:rsidRPr="00D03A47" w14:paraId="192995B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9A57E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URID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A2B460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oxyuridine</w:t>
            </w:r>
            <w:proofErr w:type="spellEnd"/>
            <w:proofErr w:type="gramEnd"/>
          </w:p>
        </w:tc>
      </w:tr>
      <w:tr w:rsidR="005B32CC" w:rsidRPr="00D03A47" w14:paraId="410A1D7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606E6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HYDROFOL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D78741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folate</w:t>
            </w:r>
            <w:proofErr w:type="spellEnd"/>
            <w:proofErr w:type="gramEnd"/>
          </w:p>
        </w:tc>
      </w:tr>
      <w:tr w:rsidR="005B32CC" w:rsidRPr="00D03A47" w14:paraId="496B069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C198EB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LACT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83C6B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lactate</w:t>
            </w:r>
          </w:p>
        </w:tc>
      </w:tr>
      <w:tr w:rsidR="005B32CC" w:rsidRPr="00D03A47" w14:paraId="21E4358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9E98E5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OPAM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006D9F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opamine</w:t>
            </w:r>
            <w:proofErr w:type="gramEnd"/>
          </w:p>
        </w:tc>
      </w:tr>
      <w:tr w:rsidR="005B32CC" w:rsidRPr="00D03A47" w14:paraId="33010E8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E5D48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PROL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183DA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line</w:t>
            </w:r>
            <w:proofErr w:type="spellEnd"/>
            <w:proofErr w:type="gramEnd"/>
          </w:p>
        </w:tc>
      </w:tr>
      <w:tr w:rsidR="005B32CC" w:rsidRPr="00D03A47" w14:paraId="206FDDC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96033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SER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806301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-serine</w:t>
            </w:r>
          </w:p>
        </w:tc>
      </w:tr>
      <w:tr w:rsidR="005B32CC" w:rsidRPr="00D03A47" w14:paraId="6C6BBD7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9B61F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STRONE-SULF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0A690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stron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sulfate</w:t>
            </w:r>
          </w:p>
        </w:tc>
      </w:tr>
      <w:tr w:rsidR="005B32CC" w:rsidRPr="00D03A47" w14:paraId="70F3F17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C5006C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TOH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20A8A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thanol</w:t>
            </w:r>
            <w:proofErr w:type="gramEnd"/>
          </w:p>
        </w:tc>
      </w:tr>
      <w:tr w:rsidR="005B32CC" w:rsidRPr="00D03A47" w14:paraId="19D0E2D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82CB9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ORM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9C9B27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ormate</w:t>
            </w:r>
            <w:proofErr w:type="spellEnd"/>
            <w:proofErr w:type="gramEnd"/>
          </w:p>
        </w:tc>
      </w:tr>
      <w:tr w:rsidR="005B32CC" w:rsidRPr="00D03A47" w14:paraId="0FDF2DD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D9C0B6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MA-TOCOPHER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66D72E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γ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ocopherol</w:t>
            </w:r>
            <w:proofErr w:type="spellEnd"/>
          </w:p>
        </w:tc>
      </w:tr>
      <w:tr w:rsidR="005B32CC" w:rsidRPr="00D03A47" w14:paraId="41F4B72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FEE63F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7E439C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utamine</w:t>
            </w:r>
            <w:proofErr w:type="gramEnd"/>
          </w:p>
        </w:tc>
      </w:tr>
      <w:tr w:rsidR="005B32CC" w:rsidRPr="00D03A47" w14:paraId="2A871AD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4221F6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T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1C08B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glutamate</w:t>
            </w:r>
          </w:p>
        </w:tc>
      </w:tr>
      <w:tr w:rsidR="005B32CC" w:rsidRPr="00D03A47" w14:paraId="7315BE7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C1D731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D4E9A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ine</w:t>
            </w:r>
            <w:proofErr w:type="gramEnd"/>
          </w:p>
        </w:tc>
      </w:tr>
      <w:tr w:rsidR="005B32CC" w:rsidRPr="00D03A47" w14:paraId="1032E5F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43961B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ER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8661B5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erol</w:t>
            </w:r>
            <w:proofErr w:type="gramEnd"/>
          </w:p>
        </w:tc>
      </w:tr>
      <w:tr w:rsidR="005B32CC" w:rsidRPr="00D03A47" w14:paraId="4E0BCE7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BAD120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OCHENODEOXYCHOL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99902C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ochenodeoxycholate</w:t>
            </w:r>
            <w:proofErr w:type="spellEnd"/>
            <w:proofErr w:type="gramEnd"/>
          </w:p>
        </w:tc>
      </w:tr>
      <w:tr w:rsidR="005B32CC" w:rsidRPr="00D03A47" w14:paraId="3EE1AFD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5FCFDC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OCHOL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5A0A4D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lycocholate</w:t>
            </w:r>
            <w:proofErr w:type="spellEnd"/>
            <w:proofErr w:type="gramEnd"/>
          </w:p>
        </w:tc>
      </w:tr>
      <w:tr w:rsidR="005B32CC" w:rsidRPr="00D03A47" w14:paraId="699F691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249B9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UAN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E727FD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uanine</w:t>
            </w:r>
            <w:proofErr w:type="gramEnd"/>
          </w:p>
        </w:tc>
      </w:tr>
      <w:tr w:rsidR="005B32CC" w:rsidRPr="00D03A47" w14:paraId="3A96617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8F9F9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UAN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E9ACC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uanosine</w:t>
            </w:r>
            <w:proofErr w:type="spellEnd"/>
            <w:proofErr w:type="gramEnd"/>
          </w:p>
        </w:tc>
      </w:tr>
      <w:tr w:rsidR="005B32CC" w:rsidRPr="00D03A47" w14:paraId="51883F6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256F1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C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2397E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ydroge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cyanide</w:t>
            </w:r>
          </w:p>
        </w:tc>
      </w:tr>
      <w:tr w:rsidR="005B32CC" w:rsidRPr="00D03A47" w14:paraId="23C4C9C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2F455B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S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8A03E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stidine</w:t>
            </w:r>
            <w:proofErr w:type="spellEnd"/>
            <w:proofErr w:type="gramEnd"/>
          </w:p>
        </w:tc>
      </w:tr>
      <w:tr w:rsidR="005B32CC" w:rsidRPr="00D03A47" w14:paraId="0158752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F7E943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STAM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609CF0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istamine</w:t>
            </w:r>
            <w:proofErr w:type="gramEnd"/>
          </w:p>
        </w:tc>
      </w:tr>
      <w:tr w:rsidR="005B32CC" w:rsidRPr="00D03A47" w14:paraId="7CAC1E5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993D7D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OMO-SER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CC88E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omoserine</w:t>
            </w:r>
            <w:proofErr w:type="spellEnd"/>
            <w:proofErr w:type="gramEnd"/>
          </w:p>
        </w:tc>
      </w:tr>
      <w:tr w:rsidR="005B32CC" w:rsidRPr="00D03A47" w14:paraId="756E42C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215D51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SC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9C9E3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iocyanate</w:t>
            </w:r>
            <w:proofErr w:type="spellEnd"/>
            <w:proofErr w:type="gramEnd"/>
          </w:p>
        </w:tc>
      </w:tr>
      <w:tr w:rsidR="005B32CC" w:rsidRPr="00D03A47" w14:paraId="58D6A0A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0498D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YPOXANTH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696F1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ypoxanthine</w:t>
            </w:r>
            <w:proofErr w:type="gramEnd"/>
          </w:p>
        </w:tc>
      </w:tr>
      <w:tr w:rsidR="005B32CC" w:rsidRPr="00D03A47" w14:paraId="515426C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CDE6A2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lastRenderedPageBreak/>
              <w:t>IDP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9B568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osin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phosphate</w:t>
            </w:r>
            <w:proofErr w:type="spellEnd"/>
          </w:p>
        </w:tc>
      </w:tr>
      <w:tr w:rsidR="005B32CC" w:rsidRPr="00D03A47" w14:paraId="5CDA677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4608C0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L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6E93D1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soleucine</w:t>
            </w:r>
            <w:proofErr w:type="gramEnd"/>
          </w:p>
        </w:tc>
      </w:tr>
      <w:tr w:rsidR="005B32CC" w:rsidRPr="00D03A47" w14:paraId="20F2751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1BF0EB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MP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A4C3A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osine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5'-phosphate</w:t>
            </w:r>
          </w:p>
        </w:tc>
      </w:tr>
      <w:tr w:rsidR="005B32CC" w:rsidRPr="00D03A47" w14:paraId="0850CD7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083FA7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22D20D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osine</w:t>
            </w:r>
            <w:proofErr w:type="spellEnd"/>
            <w:proofErr w:type="gramEnd"/>
          </w:p>
        </w:tc>
      </w:tr>
      <w:tr w:rsidR="005B32CC" w:rsidRPr="00D03A47" w14:paraId="0D598B1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EE80CE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SOBUTYR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743C14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sobutyrate</w:t>
            </w:r>
            <w:proofErr w:type="spellEnd"/>
            <w:proofErr w:type="gramEnd"/>
          </w:p>
        </w:tc>
      </w:tr>
      <w:tr w:rsidR="005B32CC" w:rsidRPr="00D03A47" w14:paraId="3CF771F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F39DF3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SOVALER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348C4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sovalerate</w:t>
            </w:r>
            <w:proofErr w:type="spellEnd"/>
            <w:proofErr w:type="gramEnd"/>
          </w:p>
        </w:tc>
      </w:tr>
      <w:tr w:rsidR="005B32CC" w:rsidRPr="00D03A47" w14:paraId="27B9927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BDAE9B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ACT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844F00B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actose</w:t>
            </w:r>
            <w:proofErr w:type="gramEnd"/>
          </w:p>
        </w:tc>
      </w:tr>
      <w:tr w:rsidR="005B32CC" w:rsidRPr="00D03A47" w14:paraId="16B40B4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34A91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ALPHA-ALANINE</w:t>
            </w:r>
          </w:p>
        </w:tc>
        <w:tc>
          <w:tcPr>
            <w:tcW w:w="333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4874C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lanine</w:t>
            </w:r>
            <w:proofErr w:type="gramEnd"/>
          </w:p>
        </w:tc>
      </w:tr>
      <w:tr w:rsidR="005B32CC" w:rsidRPr="00D03A47" w14:paraId="563AD79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222DC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ARABIT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4272CB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rabitol</w:t>
            </w:r>
            <w:proofErr w:type="spellEnd"/>
            <w:proofErr w:type="gramEnd"/>
          </w:p>
        </w:tc>
      </w:tr>
      <w:tr w:rsidR="005B32CC" w:rsidRPr="00D03A47" w14:paraId="6E978FB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6DDA2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ASPART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57E92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aspartate</w:t>
            </w:r>
          </w:p>
        </w:tc>
      </w:tr>
      <w:tr w:rsidR="005B32CC" w:rsidRPr="00D03A47" w14:paraId="0CDAE30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7709168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DEHYDRO-ASCORB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487126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ehydro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scorbate</w:t>
            </w:r>
            <w:proofErr w:type="spellEnd"/>
          </w:p>
        </w:tc>
      </w:tr>
      <w:tr w:rsidR="005B32CC" w:rsidRPr="00D03A47" w14:paraId="35143B5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444279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EPINEPHR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5AF672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epinephrine  (R-adrenaline)</w:t>
            </w:r>
          </w:p>
        </w:tc>
      </w:tr>
      <w:tr w:rsidR="005B32CC" w:rsidRPr="00D03A47" w14:paraId="1106B9E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434ACE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DAEEC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cine</w:t>
            </w:r>
            <w:proofErr w:type="spellEnd"/>
            <w:proofErr w:type="gramEnd"/>
          </w:p>
        </w:tc>
      </w:tr>
      <w:tr w:rsidR="005B32CC" w:rsidRPr="00D03A47" w14:paraId="0C59AC3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16D7E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KOTRIENE-C4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6615A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kotriene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C4</w:t>
            </w:r>
          </w:p>
        </w:tc>
      </w:tr>
      <w:tr w:rsidR="005B32CC" w:rsidRPr="00D03A47" w14:paraId="2F2AE6B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730A02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NOLE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F7DFB9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noleate</w:t>
            </w:r>
            <w:proofErr w:type="spellEnd"/>
            <w:proofErr w:type="gramEnd"/>
          </w:p>
        </w:tc>
      </w:tr>
      <w:tr w:rsidR="005B32CC" w:rsidRPr="00D03A47" w14:paraId="068825F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E1E02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NOLEN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614B0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nolenate</w:t>
            </w:r>
            <w:proofErr w:type="spellEnd"/>
          </w:p>
        </w:tc>
      </w:tr>
      <w:tr w:rsidR="005B32CC" w:rsidRPr="00D03A47" w14:paraId="5633082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25F13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OTHYRON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A48FF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, 5, 3’-triiodo-L-thyronine</w:t>
            </w:r>
          </w:p>
        </w:tc>
      </w:tr>
      <w:tr w:rsidR="005B32CC" w:rsidRPr="00D03A47" w14:paraId="4A0E503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CBFCA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POIC-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2A89FFB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poate</w:t>
            </w:r>
            <w:proofErr w:type="spellEnd"/>
            <w:proofErr w:type="gramEnd"/>
          </w:p>
        </w:tc>
      </w:tr>
      <w:tr w:rsidR="005B32CC" w:rsidRPr="00D03A47" w14:paraId="3F3E33A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27A3A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LACT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BDD91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lactate</w:t>
            </w:r>
          </w:p>
        </w:tc>
      </w:tr>
      <w:tr w:rsidR="005B32CC" w:rsidRPr="00D03A47" w14:paraId="7BDE037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04F6D0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THYROX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16483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yroxine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levothyroxine/T4)</w:t>
            </w:r>
          </w:p>
        </w:tc>
      </w:tr>
      <w:tr w:rsidR="005B32CC" w:rsidRPr="00D03A47" w14:paraId="30CA6BF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F377B4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YS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E81B35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ysine</w:t>
            </w:r>
            <w:proofErr w:type="gramEnd"/>
          </w:p>
        </w:tc>
      </w:tr>
      <w:tr w:rsidR="005B32CC" w:rsidRPr="00D03A47" w14:paraId="63A78E6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9DE97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ALT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12F75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β-maltose</w:t>
            </w:r>
          </w:p>
        </w:tc>
      </w:tr>
      <w:tr w:rsidR="005B32CC" w:rsidRPr="00D03A47" w14:paraId="6A67586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E0F28C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ALTOTRI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69B99C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altotriose</w:t>
            </w:r>
            <w:proofErr w:type="spellEnd"/>
            <w:proofErr w:type="gramEnd"/>
          </w:p>
        </w:tc>
      </w:tr>
      <w:tr w:rsidR="005B32CC" w:rsidRPr="00D03A47" w14:paraId="5DCF805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9B87EC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ANN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E56E9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annose</w:t>
            </w:r>
            <w:proofErr w:type="gramEnd"/>
          </w:p>
        </w:tc>
      </w:tr>
      <w:tr w:rsidR="005B32CC" w:rsidRPr="00D03A47" w14:paraId="69B374A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C7ACD3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T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E1F816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thionine</w:t>
            </w:r>
            <w:proofErr w:type="gramEnd"/>
          </w:p>
        </w:tc>
      </w:tr>
      <w:tr w:rsidR="005B32CC" w:rsidRPr="00D03A47" w14:paraId="3C7D0A5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48FF62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THYL-GLYOXA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1E2FFD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thylglyoxal</w:t>
            </w:r>
            <w:proofErr w:type="spellEnd"/>
            <w:proofErr w:type="gramEnd"/>
          </w:p>
        </w:tc>
      </w:tr>
      <w:tr w:rsidR="005B32CC" w:rsidRPr="00D03A47" w14:paraId="5FAF76A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402401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TOH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5606FD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ethanol</w:t>
            </w:r>
            <w:proofErr w:type="gramEnd"/>
          </w:p>
        </w:tc>
      </w:tr>
      <w:tr w:rsidR="005B32CC" w:rsidRPr="00D03A47" w14:paraId="5147342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66CB1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YO-INOSIT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789171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yo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inositol</w:t>
            </w:r>
          </w:p>
        </w:tc>
      </w:tr>
      <w:tr w:rsidR="005B32CC" w:rsidRPr="00D03A47" w14:paraId="46D3A85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3A9A15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-ACETYL-D-GLUCOSAM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D9FCEF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-acetyl-D-glucosamine</w:t>
            </w:r>
          </w:p>
        </w:tc>
      </w:tr>
      <w:tr w:rsidR="005B32CC" w:rsidRPr="00D03A47" w14:paraId="0738CF0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0ED8D1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APHTHALE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44B48E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aphthalene</w:t>
            </w:r>
            <w:proofErr w:type="gramEnd"/>
          </w:p>
        </w:tc>
      </w:tr>
      <w:tr w:rsidR="005B32CC" w:rsidRPr="00D03A47" w14:paraId="79A46E1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96B75B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IACINAMID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8EF6F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icotinamide</w:t>
            </w:r>
            <w:proofErr w:type="spellEnd"/>
            <w:proofErr w:type="gramEnd"/>
          </w:p>
        </w:tc>
      </w:tr>
      <w:tr w:rsidR="005B32CC" w:rsidRPr="00D03A47" w14:paraId="6AE4697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421445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IAC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B46EC4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icotinate</w:t>
            </w:r>
            <w:proofErr w:type="spellEnd"/>
            <w:proofErr w:type="gramEnd"/>
          </w:p>
        </w:tc>
      </w:tr>
      <w:tr w:rsidR="005B32CC" w:rsidRPr="00D03A47" w14:paraId="248405A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AEE14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OREPINEPHR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04718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oradrenaline</w:t>
            </w:r>
            <w:proofErr w:type="gramEnd"/>
          </w:p>
        </w:tc>
      </w:tr>
      <w:tr w:rsidR="005B32CC" w:rsidRPr="00D03A47" w14:paraId="4DAB2C8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D8FDA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LEATE-CP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88D04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leate</w:t>
            </w:r>
            <w:proofErr w:type="spellEnd"/>
            <w:proofErr w:type="gramEnd"/>
          </w:p>
        </w:tc>
      </w:tr>
      <w:tr w:rsidR="005B32CC" w:rsidRPr="00D03A47" w14:paraId="2082234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D71C3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XAL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63460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xalate</w:t>
            </w:r>
            <w:proofErr w:type="gramEnd"/>
          </w:p>
        </w:tc>
      </w:tr>
      <w:tr w:rsidR="005B32CC" w:rsidRPr="00D03A47" w14:paraId="7F2A3CB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9139F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LMIT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6A396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lmitate</w:t>
            </w:r>
            <w:proofErr w:type="spellEnd"/>
            <w:proofErr w:type="gramEnd"/>
          </w:p>
        </w:tc>
      </w:tr>
      <w:tr w:rsidR="005B32CC" w:rsidRPr="00D03A47" w14:paraId="41EF40A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679604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NTOTHEN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F2DC0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ntothenate</w:t>
            </w:r>
            <w:proofErr w:type="spellEnd"/>
            <w:proofErr w:type="gramEnd"/>
          </w:p>
        </w:tc>
      </w:tr>
      <w:tr w:rsidR="005B32CC" w:rsidRPr="00D03A47" w14:paraId="6C318D2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8FE6D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H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596907B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henylalanine</w:t>
            </w:r>
            <w:proofErr w:type="gramEnd"/>
          </w:p>
        </w:tc>
      </w:tr>
      <w:tr w:rsidR="005B32CC" w:rsidRPr="00D03A47" w14:paraId="3B76072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4003202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-NITROPHEN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8B5CD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-nitrophenol</w:t>
            </w:r>
          </w:p>
        </w:tc>
      </w:tr>
      <w:tr w:rsidR="005B32CC" w:rsidRPr="00D03A47" w14:paraId="07256499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9FCB1C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E3D77B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line</w:t>
            </w:r>
            <w:proofErr w:type="spellEnd"/>
            <w:proofErr w:type="gramEnd"/>
          </w:p>
        </w:tc>
      </w:tr>
      <w:tr w:rsidR="005B32CC" w:rsidRPr="00D03A47" w14:paraId="08C54FB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090E3E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PION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183CFB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panoat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 propionate</w:t>
            </w:r>
          </w:p>
        </w:tc>
      </w:tr>
      <w:tr w:rsidR="005B32CC" w:rsidRPr="00D03A47" w14:paraId="333DFE5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8EFE7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TOHEM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CC4C17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otoheme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IX (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erroprotoporphyrin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IX)</w:t>
            </w:r>
          </w:p>
        </w:tc>
      </w:tr>
      <w:tr w:rsidR="005B32CC" w:rsidRPr="00D03A47" w14:paraId="1016FB3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C52435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IDOXA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EE393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idoxal</w:t>
            </w:r>
            <w:proofErr w:type="spellEnd"/>
            <w:proofErr w:type="gramEnd"/>
          </w:p>
        </w:tc>
      </w:tr>
      <w:tr w:rsidR="005B32CC" w:rsidRPr="00D03A47" w14:paraId="56D4BE1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CB0DC0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IDOXAM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F4D67A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idoxamine</w:t>
            </w:r>
            <w:proofErr w:type="spellEnd"/>
            <w:proofErr w:type="gramEnd"/>
          </w:p>
        </w:tc>
      </w:tr>
      <w:tr w:rsidR="005B32CC" w:rsidRPr="00D03A47" w14:paraId="289E182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8C716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IDOX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8E79DD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idoxine</w:t>
            </w:r>
            <w:proofErr w:type="gramEnd"/>
          </w:p>
        </w:tc>
      </w:tr>
      <w:tr w:rsidR="005B32CC" w:rsidRPr="00D03A47" w14:paraId="7C29B5F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11064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UV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C2AAC8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yruvate</w:t>
            </w:r>
            <w:proofErr w:type="gramEnd"/>
          </w:p>
        </w:tc>
      </w:tr>
      <w:tr w:rsidR="005B32CC" w:rsidRPr="00D03A47" w14:paraId="1F059442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736DFC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ETINO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F32E84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oic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</w:tr>
      <w:tr w:rsidR="005B32CC" w:rsidRPr="00D03A47" w14:paraId="72C4322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4155EC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IBIT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2E0BD2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ibitol</w:t>
            </w:r>
            <w:proofErr w:type="spellEnd"/>
            <w:proofErr w:type="gramEnd"/>
          </w:p>
        </w:tc>
      </w:tr>
      <w:tr w:rsidR="005B32CC" w:rsidRPr="00D03A47" w14:paraId="52B64F5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C46DC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IBOFLAVI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B4A8A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iboflavin</w:t>
            </w:r>
            <w:proofErr w:type="gramEnd"/>
          </w:p>
        </w:tc>
      </w:tr>
      <w:tr w:rsidR="005B32CC" w:rsidRPr="00D03A47" w14:paraId="3F3AF7A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70F1D3E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ARCOS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E19C6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arcosine</w:t>
            </w:r>
            <w:proofErr w:type="spellEnd"/>
            <w:proofErr w:type="gramEnd"/>
          </w:p>
        </w:tc>
      </w:tr>
      <w:tr w:rsidR="005B32CC" w:rsidRPr="00D03A47" w14:paraId="0675213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3CD89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D4E789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ine</w:t>
            </w:r>
            <w:proofErr w:type="gramEnd"/>
          </w:p>
        </w:tc>
      </w:tr>
      <w:tr w:rsidR="005B32CC" w:rsidRPr="00D03A47" w14:paraId="2D9C706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88AF3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OTONIN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B7E36B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otonin</w:t>
            </w:r>
            <w:proofErr w:type="gramEnd"/>
          </w:p>
        </w:tc>
      </w:tr>
      <w:tr w:rsidR="005B32CC" w:rsidRPr="00D03A47" w14:paraId="40A6199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91659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EARIC_ACID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5F3AFA5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earate</w:t>
            </w:r>
            <w:proofErr w:type="gramEnd"/>
          </w:p>
        </w:tc>
      </w:tr>
      <w:tr w:rsidR="005B32CC" w:rsidRPr="00D03A47" w14:paraId="7A1919D1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F30AF1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C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9B9DB26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ccinate</w:t>
            </w:r>
            <w:proofErr w:type="gramEnd"/>
          </w:p>
        </w:tc>
      </w:tr>
      <w:tr w:rsidR="005B32CC" w:rsidRPr="00D03A47" w14:paraId="6336167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005F0A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CR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94ABCB4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crose</w:t>
            </w:r>
            <w:proofErr w:type="gramEnd"/>
          </w:p>
        </w:tc>
      </w:tr>
      <w:tr w:rsidR="005B32CC" w:rsidRPr="00D03A47" w14:paraId="0E624808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089B3D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GAT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383BFE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eto</w:t>
            </w:r>
            <w:proofErr w:type="spellEnd"/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D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gatose</w:t>
            </w:r>
            <w:proofErr w:type="spellEnd"/>
          </w:p>
        </w:tc>
      </w:tr>
      <w:tr w:rsidR="005B32CC" w:rsidRPr="00D03A47" w14:paraId="52A7330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721CB1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UR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3C39E9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aurine</w:t>
            </w:r>
            <w:proofErr w:type="spellEnd"/>
            <w:proofErr w:type="gramEnd"/>
          </w:p>
        </w:tc>
      </w:tr>
      <w:tr w:rsidR="005B32CC" w:rsidRPr="00D03A47" w14:paraId="48B77924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5CCA1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ETRACOSANO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9C2941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ignocerate</w:t>
            </w:r>
            <w:proofErr w:type="spellEnd"/>
            <w:proofErr w:type="gramEnd"/>
          </w:p>
        </w:tc>
      </w:tr>
      <w:tr w:rsidR="005B32CC" w:rsidRPr="00D03A47" w14:paraId="46AB03CD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1AF248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F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1A4A8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etrahydrofolate</w:t>
            </w:r>
            <w:proofErr w:type="spellEnd"/>
            <w:proofErr w:type="gramEnd"/>
          </w:p>
        </w:tc>
      </w:tr>
      <w:tr w:rsidR="005B32CC" w:rsidRPr="00D03A47" w14:paraId="518605B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9BD9DA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IAM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A54C7E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iami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 thiamine</w:t>
            </w:r>
          </w:p>
        </w:tc>
      </w:tr>
      <w:tr w:rsidR="005B32CC" w:rsidRPr="00D03A47" w14:paraId="1057AEAA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D972A8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IAMINE-P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B477B72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iami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phosphate, thiamine-phosphate</w:t>
            </w:r>
          </w:p>
        </w:tc>
      </w:tr>
      <w:tr w:rsidR="005B32CC" w:rsidRPr="00D03A47" w14:paraId="6961B74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ED478F7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R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83160F8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reonine</w:t>
            </w:r>
            <w:proofErr w:type="gramEnd"/>
          </w:p>
        </w:tc>
      </w:tr>
      <w:tr w:rsidR="005B32CC" w:rsidRPr="00D03A47" w14:paraId="437BAE6B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4C0E69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YMID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5A6FB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ymidine</w:t>
            </w:r>
            <w:proofErr w:type="gramEnd"/>
          </w:p>
        </w:tc>
      </w:tr>
      <w:tr w:rsidR="005B32CC" w:rsidRPr="00D03A47" w14:paraId="52701EAE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ADF25E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YM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DBDB90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ymine</w:t>
            </w:r>
            <w:proofErr w:type="gramEnd"/>
          </w:p>
        </w:tc>
      </w:tr>
      <w:tr w:rsidR="005B32CC" w:rsidRPr="00D03A47" w14:paraId="42A61D70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255CA9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EHALOS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0499A0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α</w:t>
            </w: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α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ehalose</w:t>
            </w:r>
            <w:proofErr w:type="spellEnd"/>
          </w:p>
        </w:tc>
      </w:tr>
      <w:tr w:rsidR="005B32CC" w:rsidRPr="00D03A47" w14:paraId="48805BC3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9C41BF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P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70C69D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yptophan</w:t>
            </w:r>
            <w:proofErr w:type="gramEnd"/>
          </w:p>
        </w:tc>
      </w:tr>
      <w:tr w:rsidR="005B32CC" w:rsidRPr="00D03A47" w14:paraId="267A12E5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F4D22E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YR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3FDFD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yrosine</w:t>
            </w:r>
            <w:proofErr w:type="gramEnd"/>
          </w:p>
        </w:tc>
      </w:tr>
      <w:tr w:rsidR="005B32CC" w:rsidRPr="00D03A47" w14:paraId="7BC0B9FF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43396FC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ACI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34197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acil</w:t>
            </w:r>
            <w:proofErr w:type="gramEnd"/>
          </w:p>
        </w:tc>
      </w:tr>
      <w:tr w:rsidR="005B32CC" w:rsidRPr="00D03A47" w14:paraId="55707FCC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BAC6373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AT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F6FF757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ate</w:t>
            </w:r>
            <w:proofErr w:type="spellEnd"/>
            <w:proofErr w:type="gramEnd"/>
          </w:p>
        </w:tc>
      </w:tr>
      <w:tr w:rsidR="005B32CC" w:rsidRPr="00D03A47" w14:paraId="283340E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E3A1FB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EA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2C9F119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ea</w:t>
            </w:r>
            <w:proofErr w:type="gramEnd"/>
          </w:p>
        </w:tc>
      </w:tr>
      <w:tr w:rsidR="005B32CC" w:rsidRPr="00D03A47" w14:paraId="09A2223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4D71D9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IDINE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1577D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ridine</w:t>
            </w:r>
            <w:proofErr w:type="spellEnd"/>
            <w:proofErr w:type="gramEnd"/>
          </w:p>
        </w:tc>
      </w:tr>
      <w:tr w:rsidR="005B32CC" w:rsidRPr="00D03A47" w14:paraId="006BB3E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C071536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lastRenderedPageBreak/>
              <w:t>VA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6C576CF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valine</w:t>
            </w:r>
            <w:proofErr w:type="spellEnd"/>
            <w:proofErr w:type="gramEnd"/>
          </w:p>
        </w:tc>
      </w:tr>
      <w:tr w:rsidR="005B32CC" w:rsidRPr="00D03A47" w14:paraId="38D78F8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E14A15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VITAMIN_D2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E3E510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ocalciferol</w:t>
            </w:r>
            <w:proofErr w:type="spell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Vitamin D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5B32CC" w:rsidRPr="00D03A47" w14:paraId="3EDAFA67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0A9D30F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VITAMIN_D3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12B5F3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vitamin</w:t>
            </w:r>
            <w:proofErr w:type="gramEnd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D</w:t>
            </w: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</w:tr>
      <w:tr w:rsidR="005B32CC" w:rsidRPr="00D03A47" w14:paraId="748CF856" w14:textId="77777777" w:rsidTr="00D52961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5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1C51410" w14:textId="77777777" w:rsidR="00947897" w:rsidRPr="00D03A47" w:rsidRDefault="00947897" w:rsidP="00670EFF">
            <w:pPr>
              <w:spacing w:after="0"/>
              <w:ind w:left="8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YLITOL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9F9111" w14:textId="77777777" w:rsidR="00947897" w:rsidRPr="00D03A47" w:rsidRDefault="00947897" w:rsidP="009478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3A4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ylitol</w:t>
            </w:r>
            <w:proofErr w:type="gramEnd"/>
          </w:p>
        </w:tc>
      </w:tr>
    </w:tbl>
    <w:p w14:paraId="5F20002A" w14:textId="77777777" w:rsidR="00921F7F" w:rsidRPr="00D03A47" w:rsidRDefault="00921F7F" w:rsidP="00DE7654">
      <w:pPr>
        <w:spacing w:after="0"/>
        <w:rPr>
          <w:rFonts w:ascii="Times New Roman" w:hAnsi="Times New Roman" w:cs="Times New Roman"/>
        </w:rPr>
      </w:pPr>
    </w:p>
    <w:p w14:paraId="69B32E16" w14:textId="77777777" w:rsidR="00D03A47" w:rsidRDefault="00D03A4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: Identifier in the </w:t>
      </w:r>
      <w:proofErr w:type="spellStart"/>
      <w:r>
        <w:rPr>
          <w:rFonts w:ascii="Times New Roman" w:hAnsi="Times New Roman" w:cs="Times New Roman"/>
        </w:rPr>
        <w:t>MetaCyc</w:t>
      </w:r>
      <w:proofErr w:type="spellEnd"/>
      <w:r>
        <w:rPr>
          <w:rFonts w:ascii="Times New Roman" w:hAnsi="Times New Roman" w:cs="Times New Roman"/>
        </w:rPr>
        <w:t xml:space="preserve"> database.</w:t>
      </w:r>
    </w:p>
    <w:p w14:paraId="19FBF23D" w14:textId="77777777" w:rsidR="00921F7F" w:rsidRPr="00D03A47" w:rsidRDefault="00D03A4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</w:t>
      </w:r>
      <w:proofErr w:type="gramEnd"/>
      <w:r>
        <w:rPr>
          <w:rFonts w:ascii="Times New Roman" w:hAnsi="Times New Roman" w:cs="Times New Roman"/>
        </w:rPr>
        <w:t>: Inferred common name for the compound.</w:t>
      </w:r>
      <w:r w:rsidR="00921F7F" w:rsidRPr="00D03A47">
        <w:rPr>
          <w:rFonts w:ascii="Times New Roman" w:hAnsi="Times New Roman" w:cs="Times New Roman"/>
        </w:rPr>
        <w:br w:type="page"/>
      </w:r>
    </w:p>
    <w:p w14:paraId="549772AA" w14:textId="77777777" w:rsidR="007F6CAF" w:rsidRDefault="007F6CAF" w:rsidP="007F6CAF">
      <w:pPr>
        <w:rPr>
          <w:rFonts w:ascii="Times New Roman" w:hAnsi="Times New Roman" w:cs="Times New Roman"/>
        </w:rPr>
      </w:pPr>
    </w:p>
    <w:p w14:paraId="5116C1DE" w14:textId="07CB0AC0" w:rsidR="007F6CAF" w:rsidRPr="00855E25" w:rsidRDefault="007F6CAF" w:rsidP="007F6C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855E2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A66535">
        <w:rPr>
          <w:rFonts w:ascii="Times New Roman" w:hAnsi="Times New Roman" w:cs="Times New Roman"/>
          <w:b/>
        </w:rPr>
        <w:t>3</w:t>
      </w:r>
      <w:r w:rsidRPr="00855E25">
        <w:rPr>
          <w:rFonts w:ascii="Times New Roman" w:hAnsi="Times New Roman" w:cs="Times New Roman"/>
          <w:b/>
        </w:rPr>
        <w:t>:</w:t>
      </w:r>
    </w:p>
    <w:p w14:paraId="711840E1" w14:textId="77777777" w:rsidR="007F6CAF" w:rsidRDefault="007F6CAF" w:rsidP="007F6C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Ingredients and nutrient composition of receiving die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1093"/>
        <w:gridCol w:w="1727"/>
        <w:gridCol w:w="1727"/>
        <w:gridCol w:w="1712"/>
      </w:tblGrid>
      <w:tr w:rsidR="00A23F21" w14:paraId="1DF65AE8" w14:textId="77777777" w:rsidTr="00A23F21"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3AE3E339" w14:textId="77777777" w:rsidR="00A23F21" w:rsidRP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Ingredien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390E789" w14:textId="77777777" w:rsidR="00A23F21" w:rsidRP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790F46D6" w14:textId="77777777" w:rsidR="00A23F21" w:rsidRP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5A1D784D" w14:textId="77777777" w:rsidR="00A23F21" w:rsidRP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379D05DA" w14:textId="77777777" w:rsidR="00A23F21" w:rsidRPr="00A23F21" w:rsidRDefault="00A23F21" w:rsidP="00161B6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A23F21" w14:paraId="5DBA893D" w14:textId="77777777" w:rsidTr="00161B6C">
        <w:tc>
          <w:tcPr>
            <w:tcW w:w="2489" w:type="dxa"/>
            <w:tcBorders>
              <w:top w:val="single" w:sz="4" w:space="0" w:color="auto"/>
            </w:tcBorders>
          </w:tcPr>
          <w:p w14:paraId="0F0A408A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75AA1D6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0AFF4EF6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F84DA07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26AD3442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0</w:t>
            </w:r>
          </w:p>
        </w:tc>
      </w:tr>
      <w:tr w:rsidR="00A23F21" w14:paraId="61857324" w14:textId="77777777" w:rsidTr="00161B6C">
        <w:tc>
          <w:tcPr>
            <w:tcW w:w="2489" w:type="dxa"/>
          </w:tcPr>
          <w:p w14:paraId="582FCB04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ing Supplement</w:t>
            </w:r>
          </w:p>
        </w:tc>
        <w:tc>
          <w:tcPr>
            <w:tcW w:w="1093" w:type="dxa"/>
          </w:tcPr>
          <w:p w14:paraId="3C8C3AD6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6AB9EA2C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7959904B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7C01862D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0</w:t>
            </w:r>
          </w:p>
        </w:tc>
      </w:tr>
      <w:tr w:rsidR="00A23F21" w14:paraId="72D68283" w14:textId="77777777" w:rsidTr="00161B6C">
        <w:tc>
          <w:tcPr>
            <w:tcW w:w="2489" w:type="dxa"/>
          </w:tcPr>
          <w:p w14:paraId="579F2396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y</w:t>
            </w:r>
          </w:p>
        </w:tc>
        <w:tc>
          <w:tcPr>
            <w:tcW w:w="1093" w:type="dxa"/>
          </w:tcPr>
          <w:p w14:paraId="0F2526D5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1F4F7E17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47A5017C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2036D6AE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</w:tr>
      <w:tr w:rsidR="00A23F21" w14:paraId="734C1052" w14:textId="77777777" w:rsidTr="00161B6C">
        <w:tc>
          <w:tcPr>
            <w:tcW w:w="2489" w:type="dxa"/>
          </w:tcPr>
          <w:p w14:paraId="2A59C95D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518EAC4E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69751D07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4CE77693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66BCC7DB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</w:p>
        </w:tc>
      </w:tr>
      <w:tr w:rsidR="00A23F21" w14:paraId="4B7AADA6" w14:textId="77777777" w:rsidTr="00161B6C">
        <w:tc>
          <w:tcPr>
            <w:tcW w:w="2489" w:type="dxa"/>
          </w:tcPr>
          <w:p w14:paraId="481B0BFB" w14:textId="77777777" w:rsidR="00A23F21" w:rsidRPr="00177446" w:rsidRDefault="00A23F21" w:rsidP="00161B6C">
            <w:pPr>
              <w:spacing w:after="100" w:afterAutospacing="1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Nutrient </w:t>
            </w:r>
            <w:proofErr w:type="spellStart"/>
            <w:r>
              <w:rPr>
                <w:rFonts w:ascii="Times New Roman" w:hAnsi="Times New Roman" w:cs="Times New Roman"/>
              </w:rPr>
              <w:t>Analysi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93" w:type="dxa"/>
          </w:tcPr>
          <w:p w14:paraId="50A76F21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425F21C0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569E97A5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1D2C6711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</w:p>
        </w:tc>
      </w:tr>
      <w:tr w:rsidR="00A23F21" w14:paraId="2D7668E2" w14:textId="77777777" w:rsidTr="00A23F21">
        <w:tc>
          <w:tcPr>
            <w:tcW w:w="2489" w:type="dxa"/>
          </w:tcPr>
          <w:p w14:paraId="3C64952B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93" w:type="dxa"/>
          </w:tcPr>
          <w:p w14:paraId="79BB609E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247690F9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73A478CB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07BB09DF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</w:t>
            </w:r>
          </w:p>
        </w:tc>
      </w:tr>
      <w:tr w:rsidR="00A23F21" w14:paraId="36FF6613" w14:textId="77777777" w:rsidTr="00A23F21">
        <w:tc>
          <w:tcPr>
            <w:tcW w:w="2489" w:type="dxa"/>
          </w:tcPr>
          <w:p w14:paraId="32A27AC6" w14:textId="2D860C75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</w:t>
            </w:r>
            <w:r w:rsidRPr="00A23F2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93" w:type="dxa"/>
          </w:tcPr>
          <w:p w14:paraId="1E4CBB26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00B463A5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235F6552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1DBEACFF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5</w:t>
            </w:r>
          </w:p>
        </w:tc>
      </w:tr>
      <w:tr w:rsidR="00A23F21" w14:paraId="691A40B8" w14:textId="77777777" w:rsidTr="00A23F21">
        <w:tc>
          <w:tcPr>
            <w:tcW w:w="2489" w:type="dxa"/>
          </w:tcPr>
          <w:p w14:paraId="470AA3AF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7E365A98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063E7A40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</w:tcPr>
          <w:p w14:paraId="25E494A3" w14:textId="77777777" w:rsidR="00A23F21" w:rsidRDefault="00A23F21" w:rsidP="00161B6C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D26EB35" w14:textId="77777777" w:rsidR="00A23F21" w:rsidRDefault="00A23F21" w:rsidP="00161B6C">
            <w:pPr>
              <w:tabs>
                <w:tab w:val="decimal" w:pos="720"/>
              </w:tabs>
              <w:spacing w:after="100" w:afterAutospacing="1"/>
              <w:rPr>
                <w:rFonts w:ascii="Times New Roman" w:hAnsi="Times New Roman" w:cs="Times New Roman"/>
              </w:rPr>
            </w:pPr>
          </w:p>
        </w:tc>
      </w:tr>
      <w:tr w:rsidR="00A23F21" w14:paraId="1C3EEDAA" w14:textId="77777777" w:rsidTr="00A23F21">
        <w:tc>
          <w:tcPr>
            <w:tcW w:w="8748" w:type="dxa"/>
            <w:gridSpan w:val="5"/>
          </w:tcPr>
          <w:p w14:paraId="0A98BBFC" w14:textId="21D29C6C" w:rsidR="00A23F21" w:rsidRDefault="00A23F21" w:rsidP="00A23F21">
            <w:pPr>
              <w:spacing w:after="120"/>
              <w:ind w:left="-86"/>
              <w:rPr>
                <w:rFonts w:ascii="Times New Roman" w:hAnsi="Times New Roman" w:cs="Times New Roman"/>
              </w:rPr>
            </w:pPr>
            <w:proofErr w:type="gramStart"/>
            <w:r w:rsidRPr="00A23F21"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: DM = percent dry matter of diet; </w:t>
            </w:r>
          </w:p>
          <w:p w14:paraId="7EFBC845" w14:textId="1646F06A" w:rsidR="00A23F21" w:rsidRDefault="00A23F21" w:rsidP="00A23F21">
            <w:pPr>
              <w:spacing w:after="120" w:line="480" w:lineRule="auto"/>
              <w:ind w:left="-8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</w:t>
            </w:r>
            <w:proofErr w:type="gramEnd"/>
            <w:r>
              <w:rPr>
                <w:rFonts w:ascii="Times New Roman" w:hAnsi="Times New Roman" w:cs="Times New Roman"/>
              </w:rPr>
              <w:t>: CP = percent crude protein of diet.</w:t>
            </w:r>
          </w:p>
        </w:tc>
      </w:tr>
    </w:tbl>
    <w:p w14:paraId="32BA73A0" w14:textId="77777777" w:rsidR="00A23F21" w:rsidRDefault="00A23F21" w:rsidP="00A23F21"/>
    <w:p w14:paraId="25FEAE52" w14:textId="77777777" w:rsidR="00A23F21" w:rsidRDefault="00A23F21" w:rsidP="00A23F2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242"/>
        <w:gridCol w:w="234"/>
        <w:gridCol w:w="666"/>
        <w:gridCol w:w="810"/>
        <w:gridCol w:w="1317"/>
        <w:gridCol w:w="159"/>
        <w:gridCol w:w="234"/>
        <w:gridCol w:w="1242"/>
        <w:gridCol w:w="1368"/>
        <w:gridCol w:w="108"/>
      </w:tblGrid>
      <w:tr w:rsidR="00A23F21" w14:paraId="35A7804C" w14:textId="77777777" w:rsidTr="00A23F21">
        <w:trPr>
          <w:gridAfter w:val="1"/>
          <w:wAfter w:w="108" w:type="dxa"/>
        </w:trPr>
        <w:tc>
          <w:tcPr>
            <w:tcW w:w="8748" w:type="dxa"/>
            <w:gridSpan w:val="10"/>
            <w:tcBorders>
              <w:bottom w:val="single" w:sz="4" w:space="0" w:color="auto"/>
            </w:tcBorders>
          </w:tcPr>
          <w:p w14:paraId="4EA8F744" w14:textId="1BBE33AF" w:rsidR="00A23F21" w:rsidRDefault="00A23F21" w:rsidP="00A23F21">
            <w:pPr>
              <w:spacing w:after="100" w:afterAutospacing="1"/>
              <w:ind w:left="-8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Pr="00855E25">
              <w:rPr>
                <w:rFonts w:ascii="Times New Roman" w:hAnsi="Times New Roman" w:cs="Times New Roman"/>
                <w:b/>
              </w:rPr>
              <w:t>Tab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A66535">
              <w:rPr>
                <w:rFonts w:ascii="Times New Roman" w:hAnsi="Times New Roman" w:cs="Times New Roman"/>
                <w:b/>
              </w:rPr>
              <w:t>4</w:t>
            </w:r>
            <w:r w:rsidRPr="00855E25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6723B95" w14:textId="77777777" w:rsidR="00A23F21" w:rsidRDefault="00A23F21" w:rsidP="00A23F21">
            <w:pPr>
              <w:spacing w:after="100" w:afterAutospacing="1"/>
              <w:ind w:left="-8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redients and nutrient composition of feedlot diet.</w:t>
            </w:r>
          </w:p>
          <w:p w14:paraId="1898B6BF" w14:textId="4322B821" w:rsidR="00A23F21" w:rsidRDefault="00A23F21" w:rsidP="00A23F21">
            <w:pPr>
              <w:spacing w:after="100" w:afterAutospacing="1"/>
              <w:ind w:left="-86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23F21" w:rsidRPr="00A23F21" w14:paraId="41B08DD9" w14:textId="77777777" w:rsidTr="00A23F21">
        <w:trPr>
          <w:gridAfter w:val="1"/>
          <w:wAfter w:w="108" w:type="dxa"/>
        </w:trPr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1C550" w14:textId="77777777" w:rsidR="00A23F21" w:rsidRP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vertAlign w:val="superscript"/>
              </w:rPr>
            </w:pPr>
            <w:r w:rsidRPr="00A23F21">
              <w:rPr>
                <w:rFonts w:ascii="Times New Roman" w:hAnsi="Times New Roman" w:cs="Times New Roman"/>
                <w:b/>
              </w:rPr>
              <w:t>Ingredien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B88DE" w14:textId="77777777" w:rsidR="00A23F21" w:rsidRP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EA1C3" w14:textId="77777777" w:rsidR="00A23F21" w:rsidRPr="00A23F21" w:rsidRDefault="00A23F21" w:rsidP="00161B6C">
            <w:pPr>
              <w:tabs>
                <w:tab w:val="left" w:pos="651"/>
              </w:tabs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ab/>
            </w:r>
            <w:r w:rsidRPr="00A23F21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008C01" w14:textId="77777777" w:rsidR="00A23F21" w:rsidRP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07FE39" w14:textId="77777777" w:rsidR="00A23F21" w:rsidRPr="00A23F21" w:rsidRDefault="00A23F21" w:rsidP="00161B6C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A23F21" w14:paraId="2755F4C3" w14:textId="77777777" w:rsidTr="00161B6C">
        <w:trPr>
          <w:gridAfter w:val="1"/>
          <w:wAfter w:w="108" w:type="dxa"/>
        </w:trPr>
        <w:tc>
          <w:tcPr>
            <w:tcW w:w="2718" w:type="dxa"/>
            <w:gridSpan w:val="2"/>
            <w:tcBorders>
              <w:top w:val="single" w:sz="4" w:space="0" w:color="auto"/>
            </w:tcBorders>
          </w:tcPr>
          <w:p w14:paraId="2D3EA011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Cor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568F64AC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5615F2AD" w14:textId="77777777" w:rsidR="00A23F21" w:rsidRDefault="00A23F21" w:rsidP="00161B6C">
            <w:pPr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3" w:type="dxa"/>
            <w:gridSpan w:val="2"/>
            <w:tcBorders>
              <w:top w:val="single" w:sz="4" w:space="0" w:color="auto"/>
            </w:tcBorders>
          </w:tcPr>
          <w:p w14:paraId="230BA8AC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11528F73" w14:textId="77777777" w:rsidR="00A23F21" w:rsidRDefault="00A23F21" w:rsidP="00161B6C">
            <w:pPr>
              <w:tabs>
                <w:tab w:val="decimal" w:pos="115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5</w:t>
            </w:r>
          </w:p>
        </w:tc>
      </w:tr>
      <w:tr w:rsidR="00A23F21" w14:paraId="63D556BE" w14:textId="77777777" w:rsidTr="00161B6C">
        <w:trPr>
          <w:gridAfter w:val="1"/>
          <w:wAfter w:w="108" w:type="dxa"/>
        </w:trPr>
        <w:tc>
          <w:tcPr>
            <w:tcW w:w="2718" w:type="dxa"/>
            <w:gridSpan w:val="2"/>
          </w:tcPr>
          <w:p w14:paraId="279BA958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ed Distillers Grain</w:t>
            </w:r>
          </w:p>
        </w:tc>
        <w:tc>
          <w:tcPr>
            <w:tcW w:w="900" w:type="dxa"/>
            <w:gridSpan w:val="2"/>
          </w:tcPr>
          <w:p w14:paraId="19BC59E8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69D1D0F3" w14:textId="77777777" w:rsidR="00A23F21" w:rsidRDefault="00A23F21" w:rsidP="00161B6C">
            <w:pPr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3" w:type="dxa"/>
            <w:gridSpan w:val="2"/>
          </w:tcPr>
          <w:p w14:paraId="3149F8E8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7DDEB511" w14:textId="77777777" w:rsidR="00A23F21" w:rsidRDefault="00A23F21" w:rsidP="00161B6C">
            <w:pPr>
              <w:tabs>
                <w:tab w:val="decimal" w:pos="115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0</w:t>
            </w:r>
          </w:p>
        </w:tc>
      </w:tr>
      <w:tr w:rsidR="00A23F21" w14:paraId="530D3A06" w14:textId="77777777" w:rsidTr="00161B6C">
        <w:trPr>
          <w:gridAfter w:val="1"/>
          <w:wAfter w:w="108" w:type="dxa"/>
        </w:trPr>
        <w:tc>
          <w:tcPr>
            <w:tcW w:w="2718" w:type="dxa"/>
            <w:gridSpan w:val="2"/>
          </w:tcPr>
          <w:p w14:paraId="0A6DA3BF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</w:t>
            </w:r>
          </w:p>
        </w:tc>
        <w:tc>
          <w:tcPr>
            <w:tcW w:w="900" w:type="dxa"/>
            <w:gridSpan w:val="2"/>
          </w:tcPr>
          <w:p w14:paraId="2B2F9F5E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5D01AFD7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3" w:type="dxa"/>
            <w:gridSpan w:val="2"/>
          </w:tcPr>
          <w:p w14:paraId="24C3AB04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01847F1D" w14:textId="77777777" w:rsidR="00A23F21" w:rsidRDefault="00A23F21" w:rsidP="00161B6C">
            <w:pPr>
              <w:tabs>
                <w:tab w:val="decimal" w:pos="115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5</w:t>
            </w:r>
          </w:p>
        </w:tc>
      </w:tr>
      <w:tr w:rsidR="00A23F21" w14:paraId="71E91DB3" w14:textId="77777777" w:rsidTr="00161B6C">
        <w:trPr>
          <w:gridAfter w:val="1"/>
          <w:wAfter w:w="108" w:type="dxa"/>
        </w:trPr>
        <w:tc>
          <w:tcPr>
            <w:tcW w:w="2718" w:type="dxa"/>
            <w:gridSpan w:val="2"/>
          </w:tcPr>
          <w:p w14:paraId="3D77E4C1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14:paraId="3B8F869F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0C2C58AF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3" w:type="dxa"/>
            <w:gridSpan w:val="2"/>
          </w:tcPr>
          <w:p w14:paraId="1C52D9AA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3175090E" w14:textId="77777777" w:rsidR="00A23F21" w:rsidRDefault="00A23F21" w:rsidP="00161B6C">
            <w:pPr>
              <w:tabs>
                <w:tab w:val="decimal" w:pos="1062"/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23F21" w14:paraId="6CCF3833" w14:textId="77777777" w:rsidTr="00161B6C">
        <w:trPr>
          <w:gridAfter w:val="1"/>
          <w:wAfter w:w="108" w:type="dxa"/>
        </w:trPr>
        <w:tc>
          <w:tcPr>
            <w:tcW w:w="2718" w:type="dxa"/>
            <w:gridSpan w:val="2"/>
          </w:tcPr>
          <w:p w14:paraId="17253E09" w14:textId="77777777" w:rsidR="00A23F21" w:rsidRPr="00C216EA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Nutrient </w:t>
            </w:r>
            <w:proofErr w:type="spellStart"/>
            <w:r>
              <w:rPr>
                <w:rFonts w:ascii="Times New Roman" w:hAnsi="Times New Roman" w:cs="Times New Roman"/>
              </w:rPr>
              <w:t>Analysi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gridSpan w:val="2"/>
          </w:tcPr>
          <w:p w14:paraId="0AC9A93A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756DD442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3" w:type="dxa"/>
            <w:gridSpan w:val="2"/>
          </w:tcPr>
          <w:p w14:paraId="1174DF0A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4B9D4E3C" w14:textId="77777777" w:rsidR="00A23F21" w:rsidRDefault="00A23F21" w:rsidP="00161B6C">
            <w:pPr>
              <w:tabs>
                <w:tab w:val="decimal" w:pos="1062"/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23F21" w14:paraId="0BE09A51" w14:textId="77777777" w:rsidTr="00161B6C">
        <w:trPr>
          <w:gridAfter w:val="1"/>
          <w:wAfter w:w="108" w:type="dxa"/>
        </w:trPr>
        <w:tc>
          <w:tcPr>
            <w:tcW w:w="2718" w:type="dxa"/>
            <w:gridSpan w:val="2"/>
          </w:tcPr>
          <w:p w14:paraId="64ABE5A6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900" w:type="dxa"/>
            <w:gridSpan w:val="2"/>
          </w:tcPr>
          <w:p w14:paraId="31960B84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6444843E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3" w:type="dxa"/>
            <w:gridSpan w:val="2"/>
          </w:tcPr>
          <w:p w14:paraId="33922EB1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0A1612EC" w14:textId="77777777" w:rsidR="00A23F21" w:rsidRDefault="00A23F21" w:rsidP="00161B6C">
            <w:pPr>
              <w:tabs>
                <w:tab w:val="decimal" w:pos="115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8</w:t>
            </w:r>
          </w:p>
        </w:tc>
      </w:tr>
      <w:tr w:rsidR="00A23F21" w14:paraId="38F30ED1" w14:textId="77777777" w:rsidTr="00161B6C">
        <w:trPr>
          <w:gridAfter w:val="1"/>
          <w:wAfter w:w="108" w:type="dxa"/>
        </w:trPr>
        <w:tc>
          <w:tcPr>
            <w:tcW w:w="2718" w:type="dxa"/>
            <w:gridSpan w:val="2"/>
            <w:tcBorders>
              <w:bottom w:val="single" w:sz="4" w:space="0" w:color="auto"/>
            </w:tcBorders>
          </w:tcPr>
          <w:p w14:paraId="428CB9D7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2BC25196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58C0B138" w14:textId="77777777" w:rsidR="00A23F21" w:rsidRDefault="00A23F21" w:rsidP="00161B6C">
            <w:pPr>
              <w:tabs>
                <w:tab w:val="decimal" w:pos="3870"/>
              </w:tabs>
              <w:spacing w:after="100" w:afterAutospacing="1"/>
              <w:ind w:left="-3920" w:right="4799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3" w:type="dxa"/>
            <w:gridSpan w:val="2"/>
            <w:tcBorders>
              <w:bottom w:val="single" w:sz="4" w:space="0" w:color="auto"/>
            </w:tcBorders>
          </w:tcPr>
          <w:p w14:paraId="735BA75A" w14:textId="77777777" w:rsidR="00A23F21" w:rsidRDefault="00A23F21" w:rsidP="00161B6C">
            <w:pPr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1E302B1F" w14:textId="77777777" w:rsidR="00A23F21" w:rsidRDefault="00A23F21" w:rsidP="00161B6C">
            <w:pPr>
              <w:tabs>
                <w:tab w:val="decimal" w:pos="115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2</w:t>
            </w:r>
          </w:p>
        </w:tc>
      </w:tr>
      <w:tr w:rsidR="00A23F21" w14:paraId="490F38BE" w14:textId="77777777" w:rsidTr="00161B6C">
        <w:trPr>
          <w:gridAfter w:val="1"/>
          <w:wAfter w:w="108" w:type="dxa"/>
        </w:trPr>
        <w:tc>
          <w:tcPr>
            <w:tcW w:w="8748" w:type="dxa"/>
            <w:gridSpan w:val="10"/>
            <w:tcBorders>
              <w:top w:val="single" w:sz="4" w:space="0" w:color="auto"/>
            </w:tcBorders>
          </w:tcPr>
          <w:p w14:paraId="6287533C" w14:textId="77777777" w:rsidR="00A23F21" w:rsidRDefault="00A23F21" w:rsidP="00161CB5">
            <w:pPr>
              <w:spacing w:after="120"/>
              <w:rPr>
                <w:rFonts w:ascii="Times New Roman" w:hAnsi="Times New Roman" w:cs="Times New Roman"/>
              </w:rPr>
            </w:pPr>
            <w:proofErr w:type="gramStart"/>
            <w:r w:rsidRPr="00A23F21"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: DM = percent dry matter of diet; </w:t>
            </w:r>
          </w:p>
          <w:p w14:paraId="62F57455" w14:textId="77777777" w:rsidR="00A23F21" w:rsidRDefault="00A23F21" w:rsidP="00161CB5">
            <w:pPr>
              <w:tabs>
                <w:tab w:val="decimal" w:pos="106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</w:t>
            </w:r>
            <w:proofErr w:type="gramEnd"/>
            <w:r>
              <w:rPr>
                <w:rFonts w:ascii="Times New Roman" w:hAnsi="Times New Roman" w:cs="Times New Roman"/>
              </w:rPr>
              <w:t>: CP = percent crude protein of diet.</w:t>
            </w:r>
          </w:p>
          <w:p w14:paraId="47BDEC74" w14:textId="77777777" w:rsidR="00A23F21" w:rsidRDefault="00A23F21" w:rsidP="00A23F21">
            <w:pPr>
              <w:tabs>
                <w:tab w:val="decimal" w:pos="106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  <w:p w14:paraId="5C24FA27" w14:textId="77777777" w:rsidR="00A23F21" w:rsidRDefault="00A23F21" w:rsidP="00A23F21">
            <w:pPr>
              <w:tabs>
                <w:tab w:val="decimal" w:pos="106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  <w:p w14:paraId="4CE170A9" w14:textId="77777777" w:rsidR="00A23F21" w:rsidRDefault="00A23F21" w:rsidP="00A23F21">
            <w:pPr>
              <w:tabs>
                <w:tab w:val="decimal" w:pos="106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  <w:p w14:paraId="6A929CA7" w14:textId="03D060B2" w:rsidR="00A23F21" w:rsidRDefault="00A23F21" w:rsidP="00A23F21">
            <w:pPr>
              <w:spacing w:after="100" w:afterAutospacing="1"/>
              <w:ind w:left="-8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Pr="00855E25">
              <w:rPr>
                <w:rFonts w:ascii="Times New Roman" w:hAnsi="Times New Roman" w:cs="Times New Roman"/>
                <w:b/>
              </w:rPr>
              <w:t>Tab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A66535">
              <w:rPr>
                <w:rFonts w:ascii="Times New Roman" w:hAnsi="Times New Roman" w:cs="Times New Roman"/>
                <w:b/>
              </w:rPr>
              <w:t>5</w:t>
            </w:r>
            <w:r w:rsidRPr="00855E25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2C870A4" w14:textId="38E70AAD" w:rsidR="00A23F21" w:rsidRDefault="00A23F21" w:rsidP="00A23F21">
            <w:pPr>
              <w:spacing w:after="100" w:afterAutospacing="1"/>
              <w:ind w:left="-8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weights, dry matter feed intake, average daily body weight gain and residual feed intake values for </w:t>
            </w:r>
            <w:r w:rsidR="00161CB5">
              <w:rPr>
                <w:rFonts w:ascii="Times New Roman" w:hAnsi="Times New Roman" w:cs="Times New Roman"/>
              </w:rPr>
              <w:t xml:space="preserve">the two animals analyzed for the </w:t>
            </w:r>
            <w:proofErr w:type="spellStart"/>
            <w:r w:rsidR="00161CB5">
              <w:rPr>
                <w:rFonts w:ascii="Times New Roman" w:hAnsi="Times New Roman" w:cs="Times New Roman"/>
              </w:rPr>
              <w:t>ruminal</w:t>
            </w:r>
            <w:proofErr w:type="spellEnd"/>
            <w:r w:rsidR="00161C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61CB5">
              <w:rPr>
                <w:rFonts w:ascii="Times New Roman" w:hAnsi="Times New Roman" w:cs="Times New Roman"/>
              </w:rPr>
              <w:t>metagenome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2139FF98" w14:textId="7C910839" w:rsidR="00A23F21" w:rsidRDefault="00A23F21" w:rsidP="00A23F21">
            <w:pPr>
              <w:tabs>
                <w:tab w:val="decimal" w:pos="1062"/>
              </w:tabs>
              <w:spacing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23F21" w14:paraId="386D0309" w14:textId="77777777" w:rsidTr="00A23F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E8F68" w14:textId="6B05885D" w:rsidR="00A23F21" w:rsidRPr="00A23F21" w:rsidRDefault="00A23F21" w:rsidP="00921F7F">
            <w:pPr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Animal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07C1A" w14:textId="2B96012E" w:rsidR="00A23F21" w:rsidRPr="00A23F21" w:rsidRDefault="00A23F21" w:rsidP="00921F7F">
            <w:pPr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IBW (kg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59389" w14:textId="34B81E53" w:rsidR="00A23F21" w:rsidRPr="00A23F21" w:rsidRDefault="00A23F21" w:rsidP="00921F7F">
            <w:pPr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FBW (kg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9E16A" w14:textId="16701D1D" w:rsidR="00A23F21" w:rsidRPr="00A23F21" w:rsidRDefault="00A23F21" w:rsidP="00921F7F">
            <w:pPr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DMI (kg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95B00" w14:textId="66199589" w:rsidR="00A23F21" w:rsidRPr="00A23F21" w:rsidRDefault="00A23F21" w:rsidP="00921F7F">
            <w:pPr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ADG (kg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4F161" w14:textId="7E8A84DA" w:rsidR="00A23F21" w:rsidRPr="00A23F21" w:rsidRDefault="00A23F21" w:rsidP="00921F7F">
            <w:pPr>
              <w:rPr>
                <w:rFonts w:ascii="Times New Roman" w:hAnsi="Times New Roman" w:cs="Times New Roman"/>
                <w:b/>
              </w:rPr>
            </w:pPr>
            <w:r w:rsidRPr="00A23F21">
              <w:rPr>
                <w:rFonts w:ascii="Times New Roman" w:hAnsi="Times New Roman" w:cs="Times New Roman"/>
                <w:b/>
              </w:rPr>
              <w:t>RFI</w:t>
            </w:r>
          </w:p>
        </w:tc>
      </w:tr>
      <w:tr w:rsidR="00161CB5" w14:paraId="0576D077" w14:textId="77777777" w:rsidTr="00A23F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A4038" w14:textId="621F14D3" w:rsidR="00161CB5" w:rsidRDefault="00161CB5" w:rsidP="00161CB5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6W568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E76EB" w14:textId="53E9AC46" w:rsidR="00161CB5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301.82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4CF4B" w14:textId="22ED1B61" w:rsidR="00161CB5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542.27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13361" w14:textId="20D411B3" w:rsidR="00161CB5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D06D9" w14:textId="6198720B" w:rsidR="00161CB5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CA159" w14:textId="5473B965" w:rsidR="00161CB5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9.88</w:t>
            </w:r>
          </w:p>
        </w:tc>
      </w:tr>
      <w:tr w:rsidR="00161CB5" w14:paraId="784626C0" w14:textId="77777777" w:rsidTr="00A23F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E80BBB" w14:textId="7FF694C4" w:rsidR="00161CB5" w:rsidRPr="00DF230B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6W566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6C7FF" w14:textId="46919E12" w:rsidR="00161CB5" w:rsidRPr="00DF230B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279.5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34AEB" w14:textId="5B69E989" w:rsidR="00161CB5" w:rsidRPr="00DF230B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519.5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DE593" w14:textId="0931142D" w:rsidR="00161CB5" w:rsidRPr="00DF230B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D07D4" w14:textId="3ADFA8F0" w:rsidR="00161CB5" w:rsidRPr="00DF230B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2182C" w14:textId="3160C792" w:rsidR="00161CB5" w:rsidRPr="00DF230B" w:rsidRDefault="00161CB5" w:rsidP="00921F7F">
            <w:pPr>
              <w:rPr>
                <w:rFonts w:ascii="Times New Roman" w:hAnsi="Times New Roman" w:cs="Times New Roman"/>
              </w:rPr>
            </w:pPr>
            <w:r w:rsidRPr="00DF230B">
              <w:rPr>
                <w:rFonts w:ascii="Times New Roman" w:hAnsi="Times New Roman" w:cs="Times New Roman"/>
              </w:rPr>
              <w:t>12.16</w:t>
            </w:r>
          </w:p>
        </w:tc>
      </w:tr>
    </w:tbl>
    <w:p w14:paraId="63BF8933" w14:textId="77777777" w:rsidR="00921F7F" w:rsidRDefault="00921F7F" w:rsidP="00921F7F">
      <w:pPr>
        <w:rPr>
          <w:rFonts w:ascii="Times New Roman" w:hAnsi="Times New Roman" w:cs="Times New Roman"/>
        </w:rPr>
      </w:pPr>
    </w:p>
    <w:p w14:paraId="05B181C6" w14:textId="77777777" w:rsidR="00921F7F" w:rsidRPr="00C17985" w:rsidRDefault="00921F7F" w:rsidP="00921F7F">
      <w:pPr>
        <w:rPr>
          <w:rFonts w:ascii="Times New Roman" w:hAnsi="Times New Roman" w:cs="Times New Roman"/>
        </w:rPr>
      </w:pPr>
    </w:p>
    <w:p w14:paraId="05CC3823" w14:textId="1E91C86F" w:rsidR="00B35CAC" w:rsidRDefault="00B35CAC">
      <w:r>
        <w:br w:type="page"/>
      </w:r>
    </w:p>
    <w:p w14:paraId="007D3D5E" w14:textId="4187FDBB" w:rsidR="00B35CAC" w:rsidRPr="00855E25" w:rsidRDefault="00B35CAC" w:rsidP="00B35C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855E2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</w:t>
      </w:r>
      <w:r w:rsidRPr="00855E25">
        <w:rPr>
          <w:rFonts w:ascii="Times New Roman" w:hAnsi="Times New Roman" w:cs="Times New Roman"/>
          <w:b/>
        </w:rPr>
        <w:t>:</w:t>
      </w:r>
    </w:p>
    <w:p w14:paraId="5FA7DED7" w14:textId="243F418A" w:rsidR="00B35CAC" w:rsidRDefault="00B35CAC" w:rsidP="00B35C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ctions from </w:t>
      </w:r>
      <w:proofErr w:type="spellStart"/>
      <w:r>
        <w:rPr>
          <w:rFonts w:ascii="Times New Roman" w:hAnsi="Times New Roman" w:cs="Times New Roman"/>
        </w:rPr>
        <w:t>MetaCyc</w:t>
      </w:r>
      <w:proofErr w:type="spellEnd"/>
      <w:r>
        <w:rPr>
          <w:rFonts w:ascii="Times New Roman" w:hAnsi="Times New Roman" w:cs="Times New Roman"/>
        </w:rPr>
        <w:t xml:space="preserve"> with the largest number of edges that had no reads mapped for either animal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900"/>
        <w:gridCol w:w="810"/>
        <w:gridCol w:w="4590"/>
      </w:tblGrid>
      <w:tr w:rsidR="00B35CAC" w:rsidRPr="00022C68" w14:paraId="4487D044" w14:textId="77777777" w:rsidTr="00464D17"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45C17A8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2C68">
              <w:rPr>
                <w:rFonts w:ascii="Times New Roman" w:hAnsi="Times New Roman" w:cs="Times New Roman"/>
                <w:sz w:val="18"/>
                <w:szCs w:val="18"/>
              </w:rPr>
              <w:t>MetaCyc</w:t>
            </w:r>
            <w:proofErr w:type="spellEnd"/>
            <w:r w:rsidRPr="00022C68">
              <w:rPr>
                <w:rFonts w:ascii="Times New Roman" w:hAnsi="Times New Roman" w:cs="Times New Roman"/>
                <w:sz w:val="18"/>
                <w:szCs w:val="18"/>
              </w:rPr>
              <w:t xml:space="preserve"> Reaction </w:t>
            </w:r>
            <w:proofErr w:type="spellStart"/>
            <w:r w:rsidRPr="00022C68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  <w:r w:rsidRPr="00E91C2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A8730BE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22C68">
              <w:rPr>
                <w:rFonts w:ascii="Times New Roman" w:hAnsi="Times New Roman" w:cs="Times New Roman"/>
                <w:sz w:val="18"/>
                <w:szCs w:val="18"/>
              </w:rPr>
              <w:t xml:space="preserve">Currency </w:t>
            </w:r>
            <w:proofErr w:type="spellStart"/>
            <w:r w:rsidRPr="00022C68">
              <w:rPr>
                <w:rFonts w:ascii="Times New Roman" w:hAnsi="Times New Roman" w:cs="Times New Roman"/>
                <w:sz w:val="18"/>
                <w:szCs w:val="18"/>
              </w:rPr>
              <w:t>cutoff</w:t>
            </w:r>
            <w:r w:rsidRPr="00E91C2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F65A15F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22C68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proofErr w:type="spellStart"/>
            <w:r w:rsidRPr="00022C68">
              <w:rPr>
                <w:rFonts w:ascii="Times New Roman" w:hAnsi="Times New Roman" w:cs="Times New Roman"/>
                <w:sz w:val="18"/>
                <w:szCs w:val="18"/>
              </w:rPr>
              <w:t>Edges</w:t>
            </w:r>
            <w:r w:rsidRPr="00E91C2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</w:tcPr>
          <w:p w14:paraId="18EC83C5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22C68">
              <w:rPr>
                <w:rFonts w:ascii="Times New Roman" w:hAnsi="Times New Roman" w:cs="Times New Roman"/>
                <w:sz w:val="18"/>
                <w:szCs w:val="18"/>
              </w:rPr>
              <w:t xml:space="preserve">Reaction </w:t>
            </w:r>
            <w:proofErr w:type="spellStart"/>
            <w:r w:rsidRPr="00022C68">
              <w:rPr>
                <w:rFonts w:ascii="Times New Roman" w:hAnsi="Times New Roman" w:cs="Times New Roman"/>
                <w:sz w:val="18"/>
                <w:szCs w:val="18"/>
              </w:rPr>
              <w:t>equation</w:t>
            </w:r>
            <w:r w:rsidRPr="00E91C2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B35CAC" w:rsidRPr="00022C68" w14:paraId="178C6BE9" w14:textId="77777777" w:rsidTr="00464D17"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14:paraId="294DA748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2.4.1.217-RX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317422F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E52D46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</w:tcPr>
          <w:p w14:paraId="5AAC1AC9" w14:textId="77777777" w:rsidR="00B35CAC" w:rsidRPr="007E359C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DP-mannose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3-phospho-D-glycerat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DP + 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alpha-D-mannosyl-3-phosphoglycerate</w:t>
            </w:r>
          </w:p>
        </w:tc>
      </w:tr>
      <w:tr w:rsidR="00B35CAC" w:rsidRPr="00022C68" w14:paraId="3DAD5784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11489C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0-5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F6AA15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E794B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F41E2F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Lipid A-core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</w:t>
            </w:r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u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ndecaprenyl-diphosphate</w:t>
            </w:r>
            <w:proofErr w:type="spellEnd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di-</w:t>
            </w:r>
            <w:proofErr w:type="spell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trans</w:t>
            </w:r>
            <w:proofErr w:type="gram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,octa</w:t>
            </w:r>
            <w:proofErr w:type="spellEnd"/>
            <w:proofErr w:type="gramEnd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proofErr w:type="spell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is-undecaprenyl</w:t>
            </w:r>
            <w:proofErr w:type="spellEnd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phosphat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lipid A-core 1-diphosphate</w:t>
            </w:r>
          </w:p>
        </w:tc>
      </w:tr>
      <w:tr w:rsidR="00B35CAC" w:rsidRPr="00022C68" w14:paraId="38B030F8" w14:textId="77777777" w:rsidTr="00464D17">
        <w:trPr>
          <w:trHeight w:val="54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E03381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-PYROCATECHUATE-DECARBOXYLASE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8C618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86BD07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C0EA3D6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E359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2-3-d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ihydroxybenzoat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O</w:t>
            </w:r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c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techol</w:t>
            </w:r>
          </w:p>
        </w:tc>
      </w:tr>
      <w:tr w:rsidR="00B35CAC" w:rsidRPr="00022C68" w14:paraId="54C992FC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A5366F8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1.14.12.1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A21FDE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AD7772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3CC0430" w14:textId="77777777" w:rsidR="00B35CAC" w:rsidRPr="001227DF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</w:pP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NADH/NADPH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proofErr w:type="spellStart"/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nthranilate</w:t>
            </w:r>
            <w:proofErr w:type="spellEnd"/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O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NAD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/NADP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CO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catechol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NH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3</w:t>
            </w:r>
          </w:p>
        </w:tc>
      </w:tr>
      <w:tr w:rsidR="00B35CAC" w:rsidRPr="00022C68" w14:paraId="3291F069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418AD74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SALICYLATE-1-MONOOXYGENASE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C32829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E891BF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32C38F5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E359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NAD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 + O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F866A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salicylate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H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 + CO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1227DF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atechol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NAD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</w:p>
        </w:tc>
      </w:tr>
      <w:tr w:rsidR="00B35CAC" w:rsidRPr="00022C68" w14:paraId="00978A87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3C0CB15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365C8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2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3B9D6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132C4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2974750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α-</w:t>
            </w:r>
            <w:proofErr w:type="spellStart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Kdo</w:t>
            </w:r>
            <w:proofErr w:type="spellEnd"/>
            <w:proofErr w:type="gramStart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(</w:t>
            </w:r>
            <w:proofErr w:type="gramEnd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2-&gt;4)-α-</w:t>
            </w:r>
            <w:proofErr w:type="spellStart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Kdo</w:t>
            </w:r>
            <w:proofErr w:type="spellEnd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(2-&gt;6)-lipid IV</w:t>
            </w: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  <w:vertAlign w:val="subscript"/>
              </w:rPr>
              <w:t>A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4-amino-4-deoxy-α-L-</w:t>
            </w:r>
            <w:proofErr w:type="spellStart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arabinopyranosyl</w:t>
            </w:r>
            <w:proofErr w:type="spellEnd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112CAC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ditrans,octacis</w:t>
            </w: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undecaprenyl</w:t>
            </w:r>
            <w:proofErr w:type="spellEnd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 xml:space="preserve"> phosphate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E7074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112CAC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di-</w:t>
            </w:r>
            <w:proofErr w:type="spellStart"/>
            <w:r w:rsidRPr="00112CAC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trans,octa</w:t>
            </w:r>
            <w:proofErr w:type="spellEnd"/>
            <w:r w:rsidRPr="00112CAC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-</w:t>
            </w:r>
            <w:proofErr w:type="spellStart"/>
            <w:r w:rsidRPr="00112CAC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cis</w:t>
            </w: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undecaprenyl</w:t>
            </w:r>
            <w:proofErr w:type="spellEnd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 xml:space="preserve"> phosphate</w:t>
            </w:r>
            <w:r w:rsidRPr="00E7074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4'-α-L-Ara4</w:t>
            </w:r>
            <w:r w:rsidRPr="00112CAC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N</w:t>
            </w: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α-</w:t>
            </w:r>
            <w:proofErr w:type="spellStart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Kdo</w:t>
            </w:r>
            <w:proofErr w:type="spellEnd"/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(2-&gt;4)-α-KDO-(2-&gt;6)-lipid IV</w:t>
            </w:r>
            <w:r w:rsidRPr="00112CAC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  <w:vertAlign w:val="subscript"/>
              </w:rPr>
              <w:t>A</w:t>
            </w:r>
          </w:p>
        </w:tc>
      </w:tr>
      <w:tr w:rsidR="00B35CAC" w:rsidRPr="00022C68" w14:paraId="498FDD29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0AA14F1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365C8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0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F23F5B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755CAE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87131CA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FE569E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2-iodobenzoate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O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NADH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FE569E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iodide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CO</w:t>
            </w:r>
            <w:r w:rsidRPr="00FE569E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atechol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 w:rsidRPr="00112CA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NAD</w:t>
            </w:r>
            <w:r w:rsidRPr="00FE569E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</w:p>
        </w:tc>
      </w:tr>
      <w:tr w:rsidR="00B35CAC" w:rsidRPr="00022C68" w14:paraId="5886F9BA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F245260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365C8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3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78F69B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9967F4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E35FF10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FMNH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proofErr w:type="spellStart"/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isethionate</w:t>
            </w:r>
            <w:proofErr w:type="spellEnd"/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O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H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O + </w:t>
            </w:r>
            <w:proofErr w:type="spellStart"/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ycolaldehyde</w:t>
            </w:r>
            <w:proofErr w:type="spellEnd"/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H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FMN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SO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3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</w:p>
        </w:tc>
      </w:tr>
      <w:tr w:rsidR="00B35CAC" w:rsidRPr="00022C68" w14:paraId="7038ECCB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D274A82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365C8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3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623351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579F51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587A7AF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2-deoxy-</w:t>
            </w:r>
            <w:r w:rsidRPr="00B11385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scyllo</w:t>
            </w:r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inosamine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S-</w:t>
            </w:r>
            <w:proofErr w:type="spellStart"/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denosylmethionine</w:t>
            </w:r>
            <w:proofErr w:type="spellEnd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H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methionine + </w:t>
            </w:r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3-amino-2</w:t>
            </w:r>
            <w:proofErr w:type="gramStart"/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,3</w:t>
            </w:r>
            <w:proofErr w:type="gramEnd"/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dideoxy-</w:t>
            </w:r>
            <w:r w:rsidRPr="00B11385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scyllo</w:t>
            </w:r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inosose</w:t>
            </w:r>
            <w:r w:rsidRPr="00B1138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B11385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5'-deoxyadenosine</w:t>
            </w:r>
          </w:p>
        </w:tc>
      </w:tr>
      <w:tr w:rsidR="00B35CAC" w:rsidRPr="00022C68" w14:paraId="6397DB2A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2E10A47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365C8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2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541A3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7F64D6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14C34F2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thymine</w:t>
            </w:r>
            <w:proofErr w:type="gramEnd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FMNH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E91C20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O</w:t>
            </w:r>
            <w:r w:rsidRPr="00E91C20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E91C20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E91C20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(</w:t>
            </w:r>
            <w:r w:rsidRPr="00E91C20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Z</w:t>
            </w:r>
            <w:r w:rsidRPr="00E91C20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 xml:space="preserve">)-2-methylureidoacrylate </w:t>
            </w:r>
            <w:proofErr w:type="spellStart"/>
            <w:r w:rsidRPr="00E91C20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peracid</w:t>
            </w:r>
            <w:proofErr w:type="spellEnd"/>
            <w:r w:rsidRPr="00E91C20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H</w:t>
            </w:r>
            <w:r w:rsidRPr="00E91C20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E91C20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FMN  </w:t>
            </w:r>
          </w:p>
        </w:tc>
      </w:tr>
      <w:tr w:rsidR="00B35CAC" w:rsidRPr="00022C68" w14:paraId="377666A1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3BFBD63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D1702E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C98028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B466AA7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</w:p>
        </w:tc>
      </w:tr>
      <w:tr w:rsidR="00B35CAC" w:rsidRPr="00022C68" w14:paraId="2AA11637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44BFFC9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TEICHOICSYN1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A09EEF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FDF34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76B4E21" w14:textId="77777777" w:rsidR="00B35CAC" w:rsidRPr="00022C68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UDP-N-a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etyl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D-g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lucosamine 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u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ndecaprenyl</w:t>
            </w:r>
            <w:proofErr w:type="spellEnd"/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P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di-</w:t>
            </w:r>
            <w:proofErr w:type="spell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trans</w:t>
            </w:r>
            <w:proofErr w:type="gram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,octa</w:t>
            </w:r>
            <w:proofErr w:type="spellEnd"/>
            <w:proofErr w:type="gramEnd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proofErr w:type="spell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is-undecaprenyl</w:t>
            </w:r>
            <w:proofErr w:type="spellEnd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phosphat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a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etyl-D-</w:t>
            </w:r>
            <w:proofErr w:type="spell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lucosaminyldiphospho</w:t>
            </w:r>
            <w:proofErr w:type="spellEnd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u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ndecapre</w:t>
            </w:r>
            <w:proofErr w:type="spellEnd"/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UMP                         </w:t>
            </w:r>
          </w:p>
        </w:tc>
      </w:tr>
      <w:tr w:rsidR="00B35CAC" w:rsidRPr="00022C68" w14:paraId="27453FFD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0DE07B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6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DB8346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47F550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39ADE0C" w14:textId="77777777" w:rsidR="00B35CAC" w:rsidRPr="00022C68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UDP-N-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etyl-D-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lucosamine +</w:t>
            </w:r>
            <w:r>
              <w:t xml:space="preserve"> </w:t>
            </w:r>
            <w:proofErr w:type="spellStart"/>
            <w:r w:rsidRPr="007E359C">
              <w:rPr>
                <w:rFonts w:ascii="Times New Roman" w:hAnsi="Times New Roman" w:cs="Times New Roman"/>
                <w:i/>
                <w:color w:val="3B2322"/>
                <w:sz w:val="16"/>
                <w:szCs w:val="16"/>
              </w:rPr>
              <w:t>trans</w:t>
            </w:r>
            <w:proofErr w:type="gramStart"/>
            <w:r w:rsidRPr="007E359C">
              <w:rPr>
                <w:rFonts w:ascii="Times New Roman" w:hAnsi="Times New Roman" w:cs="Times New Roman"/>
                <w:i/>
                <w:color w:val="3B2322"/>
                <w:sz w:val="16"/>
                <w:szCs w:val="16"/>
              </w:rPr>
              <w:t>,octacis</w:t>
            </w:r>
            <w:proofErr w:type="gramEnd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decaprenyl</w:t>
            </w:r>
            <w:proofErr w:type="spellEnd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phosphate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N-acetyl-α-D-</w:t>
            </w:r>
            <w:proofErr w:type="spell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ucosaminyl</w:t>
            </w:r>
            <w:proofErr w:type="spellEnd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proofErr w:type="spellStart"/>
            <w:r w:rsidRPr="007E359C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diphospho-trans,octacis-decaprenol</w:t>
            </w:r>
            <w:proofErr w:type="spellEnd"/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UMP   </w:t>
            </w:r>
          </w:p>
        </w:tc>
      </w:tr>
      <w:tr w:rsidR="00B35CAC" w:rsidRPr="00022C68" w14:paraId="41093A57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6B48748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2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B69BB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817F8B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106E843" w14:textId="77777777" w:rsidR="00B35CAC" w:rsidRPr="00022C68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O + CTP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P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 xml:space="preserve">i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CMP</w:t>
            </w:r>
          </w:p>
        </w:tc>
      </w:tr>
      <w:tr w:rsidR="00B35CAC" w:rsidRPr="00022C68" w14:paraId="7811E8C7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A0FF9F1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8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F46053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203ED2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B16E311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F86F13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(2</w:t>
            </w:r>
            <w:r w:rsidRPr="00F86F13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R</w:t>
            </w:r>
            <w:proofErr w:type="gramStart"/>
            <w:r w:rsidRPr="00F86F13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,3</w:t>
            </w:r>
            <w:r w:rsidRPr="00F86F13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S</w:t>
            </w:r>
            <w:proofErr w:type="gramEnd"/>
            <w:r w:rsidRPr="00F86F13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)-β-</w:t>
            </w:r>
            <w:proofErr w:type="spellStart"/>
            <w:r w:rsidRPr="00F86F13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methylmalyl</w:t>
            </w:r>
            <w:proofErr w:type="spellEnd"/>
            <w:r w:rsidRPr="00F86F13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CoA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 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ropionyl</w:t>
            </w:r>
            <w:proofErr w:type="spellEnd"/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A  + </w:t>
            </w:r>
            <w:proofErr w:type="spellStart"/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yoxylate</w:t>
            </w:r>
            <w:proofErr w:type="spellEnd"/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</w:p>
        </w:tc>
      </w:tr>
      <w:tr w:rsidR="00B35CAC" w:rsidRPr="00022C68" w14:paraId="4AEFDA39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21BFFD2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YDGLUTSYN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31F9E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4DBC63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840D9C9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 +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yoxylate</w:t>
            </w:r>
            <w:proofErr w:type="spellEnd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ropionyl</w:t>
            </w:r>
            <w:proofErr w:type="spellEnd"/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</w:t>
            </w:r>
            <w:r w:rsidRPr="00F866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A 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H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CoA + 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2-hydroxyglutaric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acid </w:t>
            </w:r>
          </w:p>
        </w:tc>
      </w:tr>
      <w:tr w:rsidR="00B35CAC" w:rsidRPr="00022C68" w14:paraId="2B24E96A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E93A441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2.7.8.17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1152DE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A4CEDE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DA0C150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UDP-N-acetyl-D-glucosamine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proofErr w:type="spellStart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lysosomal</w:t>
            </w:r>
            <w:proofErr w:type="spellEnd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enzyme-D-</w:t>
            </w:r>
            <w:proofErr w:type="gramStart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mannose  </w:t>
            </w:r>
            <w:proofErr w:type="gramEnd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lysosomal</w:t>
            </w:r>
            <w:proofErr w:type="spellEnd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enzyme-N-etcetera-mannos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UMP      </w:t>
            </w:r>
          </w:p>
        </w:tc>
      </w:tr>
      <w:tr w:rsidR="00B35CAC" w:rsidRPr="00022C68" w14:paraId="3DE5866B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21B5429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4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787BC4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30E400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8A786A7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i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proofErr w:type="spellStart"/>
            <w:proofErr w:type="gramStart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trehalose</w:t>
            </w:r>
            <w:proofErr w:type="spellEnd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gramEnd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glucose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-1-P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D20946">
              <w:rPr>
                <w:rFonts w:ascii="Symbol" w:hAnsi="Symbol" w:cs="Times New Roman"/>
                <w:color w:val="3B2322"/>
                <w:sz w:val="16"/>
                <w:szCs w:val="16"/>
              </w:rPr>
              <w:t>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ucose</w:t>
            </w:r>
          </w:p>
        </w:tc>
      </w:tr>
      <w:tr w:rsidR="00B35CAC" w:rsidRPr="00022C68" w14:paraId="05A267BF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96287DF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0-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03370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63BAA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EFD473A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1-ethyladenine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2-ketoglutarat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O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succinate + 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cetaldehyd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adenine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CO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</w:p>
        </w:tc>
      </w:tr>
      <w:tr w:rsidR="00B35CAC" w:rsidRPr="00022C68" w14:paraId="2ECDA4F7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272BE9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UCOSE-16-BISPHOSPHATE-SYNTHASE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757A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BAEB4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0E1BAF2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ucose</w:t>
            </w:r>
            <w:proofErr w:type="gramEnd"/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1-P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1,3-diphosphateglycerate   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3-phosphoglycerat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                         + </w:t>
            </w:r>
            <w:r w:rsidRPr="00D20946">
              <w:rPr>
                <w:rFonts w:ascii="Symbol" w:hAnsi="Symbol" w:cs="Times New Roman"/>
                <w:color w:val="3B2322"/>
                <w:sz w:val="16"/>
                <w:szCs w:val="16"/>
              </w:rPr>
              <w:t></w:t>
            </w: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glucose-1,6-bisphosphate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H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</w:p>
        </w:tc>
      </w:tr>
      <w:tr w:rsidR="00B35CAC" w:rsidRPr="00022C68" w14:paraId="3C51CBB9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23E6369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D20946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9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787827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A6552B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E1E4D21" w14:textId="77777777" w:rsidR="00B35CAC" w:rsidRPr="00572414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FMNH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proofErr w:type="spellStart"/>
            <w:r w:rsidRPr="00572414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nitrilotriacetate</w:t>
            </w:r>
            <w:proofErr w:type="spellEnd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O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H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 +</w:t>
            </w:r>
          </w:p>
          <w:p w14:paraId="7B81C439" w14:textId="77777777" w:rsidR="00B35CAC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proofErr w:type="spellStart"/>
            <w:proofErr w:type="gramStart"/>
            <w:r w:rsidRPr="00572414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iminodiacetate</w:t>
            </w:r>
            <w:proofErr w:type="spellEnd"/>
            <w:proofErr w:type="gramEnd"/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57241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FMN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F86F13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yoxylate</w:t>
            </w:r>
            <w:proofErr w:type="spellEnd"/>
          </w:p>
        </w:tc>
      </w:tr>
      <w:tr w:rsidR="00B35CAC" w:rsidRPr="00022C68" w14:paraId="122B2E74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9014C5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YTIDINEKIN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DAF1D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7D649B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089666C" w14:textId="77777777" w:rsidR="00B35CAC" w:rsidRPr="00B0611F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GTP + </w:t>
            </w:r>
            <w:proofErr w:type="spell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ytidine</w:t>
            </w:r>
            <w:proofErr w:type="spellEnd"/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GDP + 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CMP</w:t>
            </w:r>
          </w:p>
        </w:tc>
      </w:tr>
      <w:tr w:rsidR="00B35CAC" w:rsidRPr="00022C68" w14:paraId="12BDD068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DA1DD3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4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B0BFAD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B6463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3B14557" w14:textId="77777777" w:rsidR="00B35CAC" w:rsidRPr="00B0611F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m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late</w:t>
            </w:r>
            <w:proofErr w:type="gramEnd"/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FAD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FAD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xalacetic</w:t>
            </w:r>
            <w:proofErr w:type="spellEnd"/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acid</w:t>
            </w:r>
          </w:p>
        </w:tc>
      </w:tr>
      <w:tr w:rsidR="00B35CAC" w:rsidRPr="00022C68" w14:paraId="4613448C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6F0E94B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32AEF9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6F604C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DCE1548" w14:textId="77777777" w:rsidR="00B35CAC" w:rsidRPr="00B0611F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THF + 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v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nillate</w:t>
            </w:r>
            <w:proofErr w:type="spellEnd"/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NADH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H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 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f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rmaldehyd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+ 5-m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ethyl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THF  + 3-4-d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ihydroxybenzoate + NAD</w:t>
            </w:r>
            <w:r w:rsidRPr="00022C68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</w:p>
        </w:tc>
      </w:tr>
      <w:tr w:rsidR="00B35CAC" w:rsidRPr="00022C68" w14:paraId="4413D167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C397D15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lastRenderedPageBreak/>
              <w:t>RXN-97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8080BE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D7EB71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6700F9C" w14:textId="77777777" w:rsidR="00B35CAC" w:rsidRPr="00022C68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proofErr w:type="spellStart"/>
            <w:proofErr w:type="gramStart"/>
            <w:r w:rsidRPr="00570E24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methanesulfonate</w:t>
            </w:r>
            <w:proofErr w:type="spellEnd"/>
            <w:proofErr w:type="gramEnd"/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NADH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O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H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O + 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SO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3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formaldehyd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NAD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</w:p>
        </w:tc>
      </w:tr>
      <w:tr w:rsidR="00B35CAC" w:rsidRPr="00022C68" w14:paraId="7D228A4A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75539DA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14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994D71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3CBB72" w14:textId="77777777" w:rsidR="00B35CAC" w:rsidRPr="00022C68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BEFE49F" w14:textId="77777777" w:rsidR="00B35CAC" w:rsidRPr="00022C68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GTP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proofErr w:type="spellStart"/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denosylcobinamide</w:t>
            </w:r>
            <w:proofErr w:type="spellEnd"/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denosylcobinamide</w:t>
            </w:r>
            <w:proofErr w:type="spellEnd"/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-P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H</w:t>
            </w:r>
            <w:r w:rsidRPr="00570E24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GDP </w:t>
            </w:r>
          </w:p>
        </w:tc>
      </w:tr>
      <w:tr w:rsidR="00B35CAC" w:rsidRPr="00022C68" w14:paraId="1315FA21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120339E" w14:textId="77777777" w:rsidR="00B35CAC" w:rsidRPr="00570E24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ROPCOASYN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68FC41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A22ADF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9537E02" w14:textId="77777777" w:rsidR="00B35CAC" w:rsidRPr="00570E24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proofErr w:type="spellStart"/>
            <w:proofErr w:type="gramStart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crylyl</w:t>
            </w:r>
            <w:proofErr w:type="spellEnd"/>
            <w:proofErr w:type="gramEnd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C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proofErr w:type="spellStart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ropionyl</w:t>
            </w:r>
            <w:proofErr w:type="spellEnd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C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A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FADH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ETF-Oxidized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83361D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ropionyl</w:t>
            </w:r>
            <w:proofErr w:type="spellEnd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C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H</w:t>
            </w:r>
            <w:r w:rsidRPr="0083361D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proofErr w:type="spellStart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acrylyl</w:t>
            </w:r>
            <w:proofErr w:type="spellEnd"/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C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A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FAD</w:t>
            </w:r>
            <w:r w:rsidRPr="0083361D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3603A5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ETF-Reduced</w:t>
            </w:r>
          </w:p>
        </w:tc>
      </w:tr>
      <w:tr w:rsidR="00B35CAC" w:rsidRPr="00022C68" w14:paraId="6E3DC14E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D2990F0" w14:textId="77777777" w:rsidR="00B35CAC" w:rsidRPr="003603A5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METHANETHIOL-OXIDASE-RX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AA35EE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E3D721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9C10DDE" w14:textId="77777777" w:rsidR="00B35CAC" w:rsidRPr="003603A5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H</w:t>
            </w: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 + O</w:t>
            </w: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proofErr w:type="spellStart"/>
            <w:proofErr w:type="gramStart"/>
            <w:r w:rsidRPr="00E609D1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methanethiol</w:t>
            </w:r>
            <w:proofErr w:type="spellEnd"/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 </w:t>
            </w:r>
            <w:proofErr w:type="gramEnd"/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HS 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+ </w:t>
            </w: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formaldehyde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H</w:t>
            </w: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O</w:t>
            </w: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2</w:t>
            </w:r>
          </w:p>
        </w:tc>
      </w:tr>
      <w:tr w:rsidR="00B35CAC" w:rsidRPr="00022C68" w14:paraId="5B2D83E6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22DCE5D" w14:textId="77777777" w:rsidR="00B35CAC" w:rsidRPr="003603A5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9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529788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8C1CC3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B38554F" w14:textId="77777777" w:rsidR="00B35CAC" w:rsidRPr="003603A5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proofErr w:type="spellStart"/>
            <w:proofErr w:type="gramStart"/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solanesyl</w:t>
            </w:r>
            <w:proofErr w:type="spellEnd"/>
            <w:proofErr w:type="gramEnd"/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-pyrophosphate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 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delta3-isopentenyl-PP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farnesyl</w:t>
            </w:r>
            <w:proofErr w:type="spellEnd"/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-PP 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P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+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all-</w:t>
            </w:r>
            <w:r w:rsidRPr="00234F69">
              <w:rPr>
                <w:rFonts w:ascii="Times New Roman" w:hAnsi="Times New Roman" w:cs="Times New Roman"/>
                <w:bCs/>
                <w:i/>
                <w:iCs/>
                <w:color w:val="3B2322"/>
                <w:sz w:val="16"/>
                <w:szCs w:val="16"/>
              </w:rPr>
              <w:t>trans</w:t>
            </w:r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-</w:t>
            </w:r>
            <w:proofErr w:type="spellStart"/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decaprenyl</w:t>
            </w:r>
            <w:proofErr w:type="spellEnd"/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 xml:space="preserve"> </w:t>
            </w:r>
            <w:proofErr w:type="spellStart"/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diphosphate</w:t>
            </w:r>
            <w:proofErr w:type="spellEnd"/>
          </w:p>
        </w:tc>
      </w:tr>
      <w:tr w:rsidR="00B35CAC" w:rsidRPr="00022C68" w14:paraId="1F0A7CB5" w14:textId="77777777" w:rsidTr="00464D1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C2A0457" w14:textId="77777777" w:rsidR="00B35CAC" w:rsidRPr="003603A5" w:rsidRDefault="00B35CAC" w:rsidP="00464D17">
            <w:pPr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 w:rsidRPr="00E609D1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RXN-8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F56C1F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41DE77" w14:textId="77777777" w:rsidR="00B35CAC" w:rsidRDefault="00B35CAC" w:rsidP="00464D1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6006927" w14:textId="77777777" w:rsidR="00B35CAC" w:rsidRPr="003603A5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GTP + </w:t>
            </w:r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oxidized coenzyme F</w:t>
            </w:r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  <w:vertAlign w:val="subscript"/>
              </w:rPr>
              <w:t>420</w:t>
            </w:r>
            <w:r w:rsidRPr="00234F69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glutamate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P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bscript"/>
              </w:rPr>
              <w:t>i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 w:rsidRPr="00D20946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</w:rPr>
              <w:t>oxidized coenzyme F</w:t>
            </w:r>
            <w:r w:rsidRPr="00D20946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  <w:vertAlign w:val="subscript"/>
              </w:rPr>
              <w:t>420</w:t>
            </w:r>
            <w:r w:rsidRPr="00D20946">
              <w:rPr>
                <w:rFonts w:ascii="Times New Roman" w:hAnsi="Times New Roman" w:cs="Times New Roman"/>
                <w:bCs/>
                <w:color w:val="3B2322"/>
                <w:sz w:val="16"/>
                <w:szCs w:val="16"/>
                <w:vertAlign w:val="superscript"/>
              </w:rPr>
              <w:t>-2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3B2322"/>
                <w:sz w:val="16"/>
                <w:szCs w:val="16"/>
              </w:rPr>
              <w:t>+ GDP + H</w:t>
            </w:r>
            <w:r w:rsidRPr="00234F69">
              <w:rPr>
                <w:rFonts w:ascii="Times New Roman" w:hAnsi="Times New Roman" w:cs="Times New Roman"/>
                <w:color w:val="3B2322"/>
                <w:sz w:val="16"/>
                <w:szCs w:val="16"/>
                <w:vertAlign w:val="superscript"/>
              </w:rPr>
              <w:t>+</w:t>
            </w:r>
          </w:p>
          <w:p w14:paraId="28CEC28E" w14:textId="77777777" w:rsidR="00B35CAC" w:rsidRPr="003603A5" w:rsidRDefault="00B35CAC" w:rsidP="00464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3B2322"/>
                <w:sz w:val="16"/>
                <w:szCs w:val="16"/>
              </w:rPr>
            </w:pPr>
          </w:p>
        </w:tc>
      </w:tr>
    </w:tbl>
    <w:p w14:paraId="705EEB4A" w14:textId="77777777" w:rsidR="00B35CAC" w:rsidRDefault="00B35CAC" w:rsidP="00B35CAC">
      <w:pPr>
        <w:rPr>
          <w:rFonts w:ascii="Times New Roman" w:hAnsi="Times New Roman" w:cs="Times New Roman"/>
          <w:sz w:val="16"/>
          <w:szCs w:val="16"/>
        </w:rPr>
      </w:pPr>
    </w:p>
    <w:p w14:paraId="0475774A" w14:textId="77777777" w:rsidR="00B35CAC" w:rsidRDefault="00B35CAC" w:rsidP="00B35CAC">
      <w:pPr>
        <w:rPr>
          <w:rFonts w:ascii="Times New Roman" w:hAnsi="Times New Roman" w:cs="Times New Roman"/>
          <w:sz w:val="16"/>
          <w:szCs w:val="16"/>
        </w:rPr>
      </w:pPr>
    </w:p>
    <w:p w14:paraId="296DF9AC" w14:textId="77777777" w:rsidR="00B35CAC" w:rsidRDefault="00B35CAC" w:rsidP="00B35CAC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>a</w:t>
      </w:r>
      <w:proofErr w:type="gramEnd"/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 xml:space="preserve">Name of the reaction in the </w:t>
      </w:r>
      <w:proofErr w:type="spellStart"/>
      <w:r>
        <w:rPr>
          <w:rFonts w:ascii="Times New Roman" w:hAnsi="Times New Roman" w:cs="Times New Roman"/>
          <w:sz w:val="16"/>
          <w:szCs w:val="16"/>
        </w:rPr>
        <w:t>MetaCy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framework.</w:t>
      </w:r>
    </w:p>
    <w:p w14:paraId="7B100044" w14:textId="77777777" w:rsidR="00B35CAC" w:rsidRDefault="00B35CAC" w:rsidP="00B35CAC">
      <w:pPr>
        <w:rPr>
          <w:rFonts w:ascii="Times New Roman" w:hAnsi="Times New Roman" w:cs="Times New Roman"/>
          <w:sz w:val="16"/>
          <w:szCs w:val="16"/>
        </w:rPr>
      </w:pPr>
    </w:p>
    <w:p w14:paraId="2FE7272B" w14:textId="77777777" w:rsidR="00B35CAC" w:rsidRDefault="00B35CAC" w:rsidP="00B35CAC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>b</w:t>
      </w:r>
      <w:proofErr w:type="gramEnd"/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 xml:space="preserve">Network used (e.g., </w:t>
      </w:r>
      <w:r>
        <w:rPr>
          <w:rFonts w:ascii="Times New Roman" w:hAnsi="Times New Roman" w:cs="Times New Roman"/>
          <w:i/>
          <w:sz w:val="16"/>
          <w:szCs w:val="16"/>
        </w:rPr>
        <w:t>N</w:t>
      </w:r>
      <w:r>
        <w:rPr>
          <w:rFonts w:ascii="Times New Roman" w:hAnsi="Times New Roman" w:cs="Times New Roman"/>
          <w:i/>
          <w:sz w:val="16"/>
          <w:szCs w:val="16"/>
          <w:vertAlign w:val="subscript"/>
        </w:rPr>
        <w:t>25</w:t>
      </w:r>
      <w:r>
        <w:rPr>
          <w:rFonts w:ascii="Times New Roman" w:hAnsi="Times New Roman" w:cs="Times New Roman"/>
          <w:i/>
          <w:sz w:val="16"/>
          <w:szCs w:val="16"/>
        </w:rPr>
        <w:t>, N</w:t>
      </w:r>
      <w:r>
        <w:rPr>
          <w:rFonts w:ascii="Times New Roman" w:hAnsi="Times New Roman" w:cs="Times New Roman"/>
          <w:i/>
          <w:sz w:val="16"/>
          <w:szCs w:val="16"/>
          <w:vertAlign w:val="subscript"/>
        </w:rPr>
        <w:t>50</w:t>
      </w:r>
      <w:r>
        <w:rPr>
          <w:rFonts w:ascii="Times New Roman" w:hAnsi="Times New Roman" w:cs="Times New Roman"/>
          <w:sz w:val="16"/>
          <w:szCs w:val="16"/>
        </w:rPr>
        <w:t xml:space="preserve"> or </w:t>
      </w:r>
      <w:r>
        <w:rPr>
          <w:rFonts w:ascii="Times New Roman" w:hAnsi="Times New Roman" w:cs="Times New Roman"/>
          <w:i/>
          <w:sz w:val="16"/>
          <w:szCs w:val="16"/>
        </w:rPr>
        <w:t>N</w:t>
      </w:r>
      <w:r>
        <w:rPr>
          <w:rFonts w:ascii="Times New Roman" w:hAnsi="Times New Roman" w:cs="Times New Roman"/>
          <w:i/>
          <w:sz w:val="16"/>
          <w:szCs w:val="16"/>
          <w:vertAlign w:val="subscript"/>
        </w:rPr>
        <w:t>100</w:t>
      </w:r>
      <w:r>
        <w:rPr>
          <w:rFonts w:ascii="Times New Roman" w:hAnsi="Times New Roman" w:cs="Times New Roman"/>
          <w:sz w:val="16"/>
          <w:szCs w:val="16"/>
        </w:rPr>
        <w:t xml:space="preserve">)—see </w:t>
      </w:r>
      <w:r>
        <w:rPr>
          <w:rFonts w:ascii="Times New Roman" w:hAnsi="Times New Roman" w:cs="Times New Roman"/>
          <w:i/>
          <w:sz w:val="16"/>
          <w:szCs w:val="16"/>
        </w:rPr>
        <w:t xml:space="preserve">Materials and Methods </w:t>
      </w:r>
      <w:r>
        <w:rPr>
          <w:rFonts w:ascii="Times New Roman" w:hAnsi="Times New Roman" w:cs="Times New Roman"/>
          <w:sz w:val="16"/>
          <w:szCs w:val="16"/>
        </w:rPr>
        <w:t>for details.</w:t>
      </w:r>
    </w:p>
    <w:p w14:paraId="51D656D7" w14:textId="77777777" w:rsidR="00B35CAC" w:rsidRDefault="00B35CAC" w:rsidP="00B35CAC">
      <w:pPr>
        <w:rPr>
          <w:rFonts w:ascii="Times New Roman" w:hAnsi="Times New Roman" w:cs="Times New Roman"/>
          <w:b/>
          <w:sz w:val="16"/>
          <w:szCs w:val="16"/>
        </w:rPr>
      </w:pPr>
    </w:p>
    <w:p w14:paraId="26CE551E" w14:textId="77777777" w:rsidR="00B35CAC" w:rsidRDefault="00B35CAC" w:rsidP="00B35CAC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>c</w:t>
      </w:r>
      <w:proofErr w:type="gramEnd"/>
      <w:r>
        <w:rPr>
          <w:rFonts w:ascii="Times New Roman" w:hAnsi="Times New Roman" w:cs="Times New Roman"/>
          <w:b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Number of other reactions connected to this one in the metabolic network (see </w:t>
      </w:r>
      <w:r>
        <w:rPr>
          <w:rFonts w:ascii="Times New Roman" w:hAnsi="Times New Roman" w:cs="Times New Roman"/>
          <w:i/>
          <w:sz w:val="16"/>
          <w:szCs w:val="16"/>
        </w:rPr>
        <w:t>Materials and Methods</w:t>
      </w:r>
      <w:r>
        <w:rPr>
          <w:rFonts w:ascii="Times New Roman" w:hAnsi="Times New Roman" w:cs="Times New Roman"/>
          <w:sz w:val="16"/>
          <w:szCs w:val="16"/>
        </w:rPr>
        <w:t>).</w:t>
      </w:r>
    </w:p>
    <w:p w14:paraId="54A41FA9" w14:textId="77777777" w:rsidR="00B35CAC" w:rsidRDefault="00B35CAC" w:rsidP="00B35CAC">
      <w:pPr>
        <w:rPr>
          <w:rFonts w:ascii="Times New Roman" w:hAnsi="Times New Roman" w:cs="Times New Roman"/>
          <w:sz w:val="16"/>
          <w:szCs w:val="16"/>
        </w:rPr>
      </w:pPr>
    </w:p>
    <w:p w14:paraId="375F8657" w14:textId="77777777" w:rsidR="00B35CAC" w:rsidRPr="00E91C20" w:rsidRDefault="00B35CAC" w:rsidP="00B35CAC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>d</w:t>
      </w:r>
      <w:proofErr w:type="gramEnd"/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 xml:space="preserve">Reaction formula as reported by </w:t>
      </w:r>
      <w:proofErr w:type="spellStart"/>
      <w:r>
        <w:rPr>
          <w:rFonts w:ascii="Times New Roman" w:hAnsi="Times New Roman" w:cs="Times New Roman"/>
          <w:sz w:val="16"/>
          <w:szCs w:val="16"/>
        </w:rPr>
        <w:t>MetaCyc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</w:p>
    <w:p w14:paraId="59C31E65" w14:textId="77777777" w:rsidR="00947897" w:rsidRDefault="00947897" w:rsidP="00DE7654">
      <w:pPr>
        <w:spacing w:after="0"/>
      </w:pPr>
    </w:p>
    <w:p w14:paraId="50287345" w14:textId="77777777" w:rsidR="00B35CAC" w:rsidRDefault="00B35CAC" w:rsidP="00DE7654">
      <w:pPr>
        <w:spacing w:after="0"/>
      </w:pPr>
    </w:p>
    <w:p w14:paraId="3ADB0C8C" w14:textId="77777777" w:rsidR="00B35CAC" w:rsidRDefault="00B35CAC" w:rsidP="00DE7654">
      <w:pPr>
        <w:spacing w:after="0"/>
      </w:pPr>
    </w:p>
    <w:sectPr w:rsidR="00B35CAC" w:rsidSect="00DE7654">
      <w:footerReference w:type="default" r:id="rId8"/>
      <w:pgSz w:w="12240" w:h="15840"/>
      <w:pgMar w:top="720" w:right="1800" w:bottom="72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7047F" w14:textId="77777777" w:rsidR="00881C9F" w:rsidRDefault="000E3DC1">
      <w:pPr>
        <w:spacing w:after="0"/>
      </w:pPr>
      <w:r>
        <w:separator/>
      </w:r>
    </w:p>
  </w:endnote>
  <w:endnote w:type="continuationSeparator" w:id="0">
    <w:p w14:paraId="345F2AEC" w14:textId="77777777" w:rsidR="00881C9F" w:rsidRDefault="000E3D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7946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8F8393" w14:textId="77777777" w:rsidR="00D27244" w:rsidRDefault="00D03A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5C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B75BC6" w14:textId="77777777" w:rsidR="00D27244" w:rsidRDefault="00B35C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4192F" w14:textId="77777777" w:rsidR="00881C9F" w:rsidRDefault="000E3DC1">
      <w:pPr>
        <w:spacing w:after="0"/>
      </w:pPr>
      <w:r>
        <w:separator/>
      </w:r>
    </w:p>
  </w:footnote>
  <w:footnote w:type="continuationSeparator" w:id="0">
    <w:p w14:paraId="07279986" w14:textId="77777777" w:rsidR="00881C9F" w:rsidRDefault="000E3DC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B791A"/>
    <w:multiLevelType w:val="hybridMultilevel"/>
    <w:tmpl w:val="38440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embedSystemFonts/>
  <w:hideSpellingErrors/>
  <w:hideGrammaticalError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262"/>
    <w:rsid w:val="00035748"/>
    <w:rsid w:val="00084FF6"/>
    <w:rsid w:val="0009462A"/>
    <w:rsid w:val="000E0302"/>
    <w:rsid w:val="000E2DFD"/>
    <w:rsid w:val="000E33DA"/>
    <w:rsid w:val="000E3DC1"/>
    <w:rsid w:val="00161CB5"/>
    <w:rsid w:val="001A6057"/>
    <w:rsid w:val="001A6C4F"/>
    <w:rsid w:val="001B4157"/>
    <w:rsid w:val="0025378B"/>
    <w:rsid w:val="002570CA"/>
    <w:rsid w:val="002644C6"/>
    <w:rsid w:val="002900F7"/>
    <w:rsid w:val="002A1E36"/>
    <w:rsid w:val="002C58E2"/>
    <w:rsid w:val="002E2414"/>
    <w:rsid w:val="002E4943"/>
    <w:rsid w:val="00376D17"/>
    <w:rsid w:val="0041342F"/>
    <w:rsid w:val="00421506"/>
    <w:rsid w:val="00470A21"/>
    <w:rsid w:val="00482FBB"/>
    <w:rsid w:val="00505145"/>
    <w:rsid w:val="005B0149"/>
    <w:rsid w:val="005B32CC"/>
    <w:rsid w:val="00612F0A"/>
    <w:rsid w:val="00636D81"/>
    <w:rsid w:val="00670EFF"/>
    <w:rsid w:val="00682C69"/>
    <w:rsid w:val="006E31A1"/>
    <w:rsid w:val="006F0414"/>
    <w:rsid w:val="006F1EAA"/>
    <w:rsid w:val="007008D8"/>
    <w:rsid w:val="00750CA4"/>
    <w:rsid w:val="00763AAD"/>
    <w:rsid w:val="00780CDE"/>
    <w:rsid w:val="007F6CAF"/>
    <w:rsid w:val="00814085"/>
    <w:rsid w:val="00850137"/>
    <w:rsid w:val="00881C9F"/>
    <w:rsid w:val="008B6C7D"/>
    <w:rsid w:val="008E66DA"/>
    <w:rsid w:val="009029DB"/>
    <w:rsid w:val="00921F7F"/>
    <w:rsid w:val="00947897"/>
    <w:rsid w:val="00A06722"/>
    <w:rsid w:val="00A23F21"/>
    <w:rsid w:val="00A66535"/>
    <w:rsid w:val="00A73ABC"/>
    <w:rsid w:val="00AD5BE5"/>
    <w:rsid w:val="00B20050"/>
    <w:rsid w:val="00B23262"/>
    <w:rsid w:val="00B35CAC"/>
    <w:rsid w:val="00B56E38"/>
    <w:rsid w:val="00B872A0"/>
    <w:rsid w:val="00C73D66"/>
    <w:rsid w:val="00C864A3"/>
    <w:rsid w:val="00C945CF"/>
    <w:rsid w:val="00CA4CAC"/>
    <w:rsid w:val="00CB4689"/>
    <w:rsid w:val="00CC4290"/>
    <w:rsid w:val="00CD338B"/>
    <w:rsid w:val="00D03A47"/>
    <w:rsid w:val="00D52961"/>
    <w:rsid w:val="00D57175"/>
    <w:rsid w:val="00D751DC"/>
    <w:rsid w:val="00D7607B"/>
    <w:rsid w:val="00D946E6"/>
    <w:rsid w:val="00DE7654"/>
    <w:rsid w:val="00E40029"/>
    <w:rsid w:val="00E44B61"/>
    <w:rsid w:val="00E75B5C"/>
    <w:rsid w:val="00EA77E9"/>
    <w:rsid w:val="00ED4D45"/>
    <w:rsid w:val="00ED6E19"/>
    <w:rsid w:val="00F47F19"/>
    <w:rsid w:val="00F50858"/>
    <w:rsid w:val="00F67EB4"/>
    <w:rsid w:val="00F87B81"/>
    <w:rsid w:val="00F97C59"/>
    <w:rsid w:val="00FB3A80"/>
    <w:rsid w:val="00FB6FA0"/>
    <w:rsid w:val="00FE31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7EBB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21F7F"/>
  </w:style>
  <w:style w:type="character" w:styleId="CommentReference">
    <w:name w:val="annotation reference"/>
    <w:basedOn w:val="DefaultParagraphFont"/>
    <w:uiPriority w:val="99"/>
    <w:semiHidden/>
    <w:unhideWhenUsed/>
    <w:rsid w:val="00921F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F7F"/>
    <w:pPr>
      <w:spacing w:after="0"/>
    </w:pPr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F7F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F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F7F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F7F"/>
    <w:pPr>
      <w:spacing w:after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7F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21F7F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1F7F"/>
    <w:pPr>
      <w:spacing w:after="0"/>
      <w:ind w:left="720"/>
      <w:contextualSpacing/>
    </w:pPr>
  </w:style>
  <w:style w:type="paragraph" w:customStyle="1" w:styleId="EndNoteBibliographyTitle">
    <w:name w:val="EndNote Bibliography Title"/>
    <w:basedOn w:val="Normal"/>
    <w:rsid w:val="00921F7F"/>
    <w:pPr>
      <w:spacing w:after="0"/>
      <w:jc w:val="center"/>
    </w:pPr>
    <w:rPr>
      <w:rFonts w:ascii="Cambria" w:eastAsiaTheme="minorEastAsia" w:hAnsi="Cambria"/>
      <w:lang w:eastAsia="ja-JP"/>
    </w:rPr>
  </w:style>
  <w:style w:type="paragraph" w:customStyle="1" w:styleId="EndNoteBibliography">
    <w:name w:val="EndNote Bibliography"/>
    <w:basedOn w:val="Normal"/>
    <w:rsid w:val="00921F7F"/>
    <w:pPr>
      <w:spacing w:after="0"/>
    </w:pPr>
    <w:rPr>
      <w:rFonts w:ascii="Cambria" w:eastAsiaTheme="minorEastAsia" w:hAnsi="Cambr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21F7F"/>
  </w:style>
  <w:style w:type="paragraph" w:styleId="Header">
    <w:name w:val="header"/>
    <w:basedOn w:val="Normal"/>
    <w:link w:val="HeaderChar"/>
    <w:uiPriority w:val="99"/>
    <w:unhideWhenUsed/>
    <w:rsid w:val="00921F7F"/>
    <w:pPr>
      <w:tabs>
        <w:tab w:val="center" w:pos="4680"/>
        <w:tab w:val="right" w:pos="9360"/>
      </w:tabs>
      <w:spacing w:after="0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21F7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21F7F"/>
    <w:pPr>
      <w:tabs>
        <w:tab w:val="center" w:pos="4680"/>
        <w:tab w:val="right" w:pos="9360"/>
      </w:tabs>
      <w:spacing w:after="0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21F7F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21F7F"/>
  </w:style>
  <w:style w:type="character" w:styleId="CommentReference">
    <w:name w:val="annotation reference"/>
    <w:basedOn w:val="DefaultParagraphFont"/>
    <w:uiPriority w:val="99"/>
    <w:semiHidden/>
    <w:unhideWhenUsed/>
    <w:rsid w:val="00921F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F7F"/>
    <w:pPr>
      <w:spacing w:after="0"/>
    </w:pPr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F7F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F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F7F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F7F"/>
    <w:pPr>
      <w:spacing w:after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7F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21F7F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1F7F"/>
    <w:pPr>
      <w:spacing w:after="0"/>
      <w:ind w:left="720"/>
      <w:contextualSpacing/>
    </w:pPr>
  </w:style>
  <w:style w:type="paragraph" w:customStyle="1" w:styleId="EndNoteBibliographyTitle">
    <w:name w:val="EndNote Bibliography Title"/>
    <w:basedOn w:val="Normal"/>
    <w:rsid w:val="00921F7F"/>
    <w:pPr>
      <w:spacing w:after="0"/>
      <w:jc w:val="center"/>
    </w:pPr>
    <w:rPr>
      <w:rFonts w:ascii="Cambria" w:eastAsiaTheme="minorEastAsia" w:hAnsi="Cambria"/>
      <w:lang w:eastAsia="ja-JP"/>
    </w:rPr>
  </w:style>
  <w:style w:type="paragraph" w:customStyle="1" w:styleId="EndNoteBibliography">
    <w:name w:val="EndNote Bibliography"/>
    <w:basedOn w:val="Normal"/>
    <w:rsid w:val="00921F7F"/>
    <w:pPr>
      <w:spacing w:after="0"/>
    </w:pPr>
    <w:rPr>
      <w:rFonts w:ascii="Cambria" w:eastAsiaTheme="minorEastAsia" w:hAnsi="Cambr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21F7F"/>
  </w:style>
  <w:style w:type="paragraph" w:styleId="Header">
    <w:name w:val="header"/>
    <w:basedOn w:val="Normal"/>
    <w:link w:val="HeaderChar"/>
    <w:uiPriority w:val="99"/>
    <w:unhideWhenUsed/>
    <w:rsid w:val="00921F7F"/>
    <w:pPr>
      <w:tabs>
        <w:tab w:val="center" w:pos="4680"/>
        <w:tab w:val="right" w:pos="9360"/>
      </w:tabs>
      <w:spacing w:after="0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21F7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21F7F"/>
    <w:pPr>
      <w:tabs>
        <w:tab w:val="center" w:pos="4680"/>
        <w:tab w:val="right" w:pos="9360"/>
      </w:tabs>
      <w:spacing w:after="0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21F7F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5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52</Words>
  <Characters>8847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0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olff</dc:creator>
  <cp:keywords/>
  <dc:description/>
  <cp:lastModifiedBy>Gavin Conant</cp:lastModifiedBy>
  <cp:revision>5</cp:revision>
  <dcterms:created xsi:type="dcterms:W3CDTF">2015-07-29T15:30:00Z</dcterms:created>
  <dcterms:modified xsi:type="dcterms:W3CDTF">2015-07-30T15:51:00Z</dcterms:modified>
</cp:coreProperties>
</file>